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99ED4" w14:textId="296C36C5" w:rsidR="00693058" w:rsidRPr="00811023" w:rsidRDefault="008B51CE" w:rsidP="00887FA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22704076"/>
      <w:bookmarkStart w:id="1" w:name="_Hlk120091372"/>
      <w:r w:rsidRPr="00104C3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93058" w:rsidRPr="0081102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93058" w:rsidRPr="00811023">
        <w:rPr>
          <w:rFonts w:ascii="Times New Roman" w:hAnsi="Times New Roman" w:cs="Times New Roman"/>
          <w:b/>
          <w:sz w:val="24"/>
          <w:szCs w:val="24"/>
        </w:rPr>
        <w:t>. Summary of 23 GWAS-identified SNPs reported in the original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0"/>
        <w:gridCol w:w="1510"/>
        <w:gridCol w:w="1270"/>
        <w:gridCol w:w="803"/>
        <w:gridCol w:w="1463"/>
        <w:gridCol w:w="1776"/>
        <w:gridCol w:w="1176"/>
      </w:tblGrid>
      <w:tr w:rsidR="00693058" w:rsidRPr="00811023" w14:paraId="7D953E3D" w14:textId="77777777" w:rsidTr="00BF6497">
        <w:trPr>
          <w:trHeight w:val="20"/>
        </w:trPr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bookmarkEnd w:id="0"/>
          <w:p w14:paraId="651EF01A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NP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EDF20E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96BF06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CF2A03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F9676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sition (bp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0092FD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13D312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MID</w:t>
            </w:r>
          </w:p>
        </w:tc>
      </w:tr>
      <w:tr w:rsidR="00693058" w:rsidRPr="00811023" w14:paraId="63EA8A7B" w14:textId="77777777" w:rsidTr="00BF6497">
        <w:trPr>
          <w:trHeight w:val="20"/>
        </w:trPr>
        <w:tc>
          <w:tcPr>
            <w:tcW w:w="0" w:type="auto"/>
            <w:gridSpan w:val="3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81AF2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NPs initially reported in Asi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47297B4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6A51C5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CFAE4A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5DF77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693058" w:rsidRPr="00811023" w14:paraId="7A032C19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CF881F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046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A5D545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q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7F380E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23A4C050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727ED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990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79371A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 (1.21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43CC5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219042</w:t>
            </w:r>
          </w:p>
        </w:tc>
      </w:tr>
      <w:tr w:rsidR="00693058" w:rsidRPr="00811023" w14:paraId="7C881AEE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66BFBD0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784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64C2CE5D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q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2073C16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3CFF47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2BE28E3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156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2D75A52D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 (1.20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154E6BBE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585626</w:t>
            </w:r>
          </w:p>
        </w:tc>
      </w:tr>
      <w:tr w:rsidR="00693058" w:rsidRPr="00811023" w14:paraId="238EEA47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0C7E248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82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5E4C49D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q2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2FB9FEDF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NF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D73803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230A713C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92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62A6C790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 (1.06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3342C51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08515</w:t>
            </w:r>
          </w:p>
        </w:tc>
      </w:tr>
      <w:tr w:rsidR="00693058" w:rsidRPr="00811023" w14:paraId="2754930D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3CBE7C1C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107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72AC219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q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5091EC35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R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91F906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1AF2E55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978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7355A12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 (1.05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3714783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2383897</w:t>
            </w:r>
          </w:p>
        </w:tc>
      </w:tr>
      <w:tr w:rsidR="00693058" w:rsidRPr="00811023" w14:paraId="57FC81ED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729A0E9F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485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1B2FCCBF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q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3CE6CE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7135295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1F7F003D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650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6638E8B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 (0.87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3044BC6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2383897</w:t>
            </w:r>
          </w:p>
        </w:tc>
      </w:tr>
      <w:tr w:rsidR="00693058" w:rsidRPr="00811023" w14:paraId="3626BB18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0D113805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474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689EBFE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q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2D34E194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RD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0BEAA6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0D9B2D3F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767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152393D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 (1.06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10EB83AA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5038754</w:t>
            </w:r>
          </w:p>
        </w:tc>
      </w:tr>
      <w:tr w:rsidR="00693058" w:rsidRPr="00811023" w14:paraId="0BD171C2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06E45340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90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005A7554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q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2953B80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BC804A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1367DC5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313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127D466F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 (1.05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6B03CCB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5038754</w:t>
            </w:r>
          </w:p>
        </w:tc>
      </w:tr>
      <w:tr w:rsidR="00693058" w:rsidRPr="00811023" w14:paraId="0BBA866B" w14:textId="77777777" w:rsidTr="00BF6497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7D05DAE4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951011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6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64AB5E9A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32.1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6" w:space="0" w:color="auto"/>
              <w:right w:val="nil"/>
            </w:tcBorders>
            <w:vAlign w:val="center"/>
          </w:tcPr>
          <w:p w14:paraId="1D592ADD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C3H11A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6" w:space="0" w:color="auto"/>
              <w:right w:val="nil"/>
            </w:tcBorders>
            <w:vAlign w:val="center"/>
          </w:tcPr>
          <w:p w14:paraId="00CE2FDD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6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010EE105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032954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6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32DB24F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 (1.06-1.12)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6" w:space="0" w:color="auto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1C267DF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5038754</w:t>
            </w:r>
          </w:p>
        </w:tc>
      </w:tr>
      <w:tr w:rsidR="00693058" w:rsidRPr="00811023" w14:paraId="02EEA071" w14:textId="77777777" w:rsidTr="00BF6497">
        <w:trPr>
          <w:trHeight w:val="20"/>
        </w:trPr>
        <w:tc>
          <w:tcPr>
            <w:tcW w:w="0" w:type="auto"/>
            <w:gridSpan w:val="3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C37C5F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NPs initially reported in Europea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FFFFFF"/>
              <w:right w:val="nil"/>
            </w:tcBorders>
          </w:tcPr>
          <w:p w14:paraId="1F86FAE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543C7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A0301A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62449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693058" w:rsidRPr="00811023" w14:paraId="50A0EF7E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8DB00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19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A686A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q2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5C88DFE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A019674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F5A03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336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0FD05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1 (1.25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CB897B5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17529973</w:t>
            </w:r>
          </w:p>
        </w:tc>
      </w:tr>
      <w:tr w:rsidR="00693058" w:rsidRPr="00811023" w14:paraId="67CE535C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108E9D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941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3BEEB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5416F24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RPS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A51ACA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59E7E0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742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21485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 (1.13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5E1859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18438407</w:t>
            </w:r>
          </w:p>
        </w:tc>
      </w:tr>
      <w:tr w:rsidR="00693058" w:rsidRPr="00811023" w14:paraId="07D6E932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60CD1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973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A9791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p2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5978A5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4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1A26E9E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7A5C6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391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438577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 (1.08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80CA20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19330027</w:t>
            </w:r>
          </w:p>
        </w:tc>
      </w:tr>
      <w:tr w:rsidR="00693058" w:rsidRPr="00811023" w14:paraId="17C83461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BCE62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771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D6287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p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1DBC70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THL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76E66C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69ABFA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046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F74B7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 (0.83-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317168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2267197</w:t>
            </w:r>
          </w:p>
        </w:tc>
      </w:tr>
      <w:tr w:rsidR="00693058" w:rsidRPr="00811023" w14:paraId="2B949430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8E1FF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9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6D1F72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q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65C34A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D13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A5CB52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9E3B6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320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5A055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 (0.91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E8C689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2267197</w:t>
            </w:r>
          </w:p>
        </w:tc>
      </w:tr>
      <w:tr w:rsidR="00693058" w:rsidRPr="00811023" w14:paraId="5FEB474D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05C58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16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77F94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BA2F0D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X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54FE05A0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2ABAB2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88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4903E5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 (0.90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627621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3535729</w:t>
            </w:r>
          </w:p>
        </w:tc>
      </w:tr>
      <w:tr w:rsidR="00693058" w:rsidRPr="00811023" w14:paraId="29BCC0C8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1B364E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849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FF264E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q14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D6D3B40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H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286F9F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2F576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961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392E3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 (0.84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AAEAA0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3535729</w:t>
            </w:r>
          </w:p>
        </w:tc>
      </w:tr>
      <w:tr w:rsidR="00693058" w:rsidRPr="00811023" w14:paraId="72D178B5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3C7905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6857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FB8FC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q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0C7B2C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R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821CB2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7AF7EC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004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85FC6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 (1.05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230524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3535729</w:t>
            </w:r>
          </w:p>
        </w:tc>
      </w:tr>
      <w:tr w:rsidR="00693058" w:rsidRPr="00811023" w14:paraId="0E3316EA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10AED0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828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0F538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q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2704467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AM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A0F6C8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C3BDE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083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59239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 (0.83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B7BF4E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3535729</w:t>
            </w:r>
          </w:p>
        </w:tc>
      </w:tr>
      <w:tr w:rsidR="00693058" w:rsidRPr="00811023" w14:paraId="3DF4E31E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02C0FC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32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B2634E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q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2B98866C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B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569A3F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C4268E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176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07D7AC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 (1.02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7E9C344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3535729</w:t>
            </w:r>
          </w:p>
        </w:tc>
      </w:tr>
      <w:tr w:rsidR="00693058" w:rsidRPr="00811023" w14:paraId="52184469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B9C07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693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18F1B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p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AFDCFBA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17P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4616C8AB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1D278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565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81627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 (1.03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EAB70EF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3535729</w:t>
            </w:r>
          </w:p>
        </w:tc>
      </w:tr>
      <w:tr w:rsidR="00693058" w:rsidRPr="00811023" w14:paraId="732E9F61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0543D8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472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0864D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q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5610C4B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NF4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5C56DCE5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651D2E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392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1D14F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 (0.84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3BA753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3535729</w:t>
            </w:r>
          </w:p>
        </w:tc>
      </w:tr>
      <w:tr w:rsidR="00693058" w:rsidRPr="00811023" w14:paraId="41F98BAD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A5507C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17356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0D95D1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q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2F393490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T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40A256A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E2EC15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551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87A9EF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 (0.85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8F1A87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3535729</w:t>
            </w:r>
          </w:p>
        </w:tc>
      </w:tr>
      <w:tr w:rsidR="00693058" w:rsidRPr="00811023" w14:paraId="4F92BB9E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705580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36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8CC752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q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28C77AFE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X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7C632D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98863E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202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62DE3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 (0.83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AF3370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3535729</w:t>
            </w:r>
          </w:p>
        </w:tc>
      </w:tr>
      <w:tr w:rsidR="00693058" w:rsidRPr="00811023" w14:paraId="48FF96F9" w14:textId="77777777" w:rsidTr="00BF6497">
        <w:trPr>
          <w:trHeight w:val="2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347F74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817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0A63ED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q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1A84C53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084BBBC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22DBE2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370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5A6879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 (0.91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266B376" w14:textId="77777777" w:rsidR="00693058" w:rsidRPr="00811023" w:rsidRDefault="00693058" w:rsidP="00887FA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1023">
              <w:rPr>
                <w:rFonts w:ascii="Times New Roman" w:hAnsi="Times New Roman" w:cs="Times New Roman"/>
                <w:sz w:val="24"/>
                <w:szCs w:val="24"/>
              </w:rPr>
              <w:t>23535729</w:t>
            </w:r>
          </w:p>
        </w:tc>
      </w:tr>
    </w:tbl>
    <w:p w14:paraId="104FB7E2" w14:textId="77777777" w:rsidR="00693058" w:rsidRPr="00811023" w:rsidRDefault="00693058" w:rsidP="00887FA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693058" w:rsidRPr="00811023" w:rsidSect="00BF6497">
          <w:footerReference w:type="default" r:id="rId8"/>
          <w:pgSz w:w="11906" w:h="16838" w:code="9"/>
          <w:pgMar w:top="1440" w:right="1080" w:bottom="1440" w:left="1080" w:header="720" w:footer="720" w:gutter="0"/>
          <w:lnNumType w:countBy="1" w:restart="continuous"/>
          <w:cols w:space="720"/>
          <w:noEndnote/>
          <w:docGrid w:linePitch="286"/>
        </w:sectPr>
      </w:pPr>
    </w:p>
    <w:p w14:paraId="5D4E2261" w14:textId="5132215E" w:rsidR="00693058" w:rsidRPr="00D63736" w:rsidRDefault="008B51CE" w:rsidP="00887FA5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04C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69305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="00693058" w:rsidRPr="00D6373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 Multivariable Cox regression analysis for overall survival of HER2 zero and HER2 low-positive</w:t>
      </w:r>
      <w:r w:rsidR="00693058" w:rsidRPr="00D6373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93058" w:rsidRPr="00D6373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breast cancer (BC) by HR status</w:t>
      </w:r>
      <w:r w:rsidR="0069305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5"/>
        <w:gridCol w:w="1706"/>
        <w:gridCol w:w="1529"/>
        <w:gridCol w:w="2102"/>
        <w:gridCol w:w="2701"/>
        <w:gridCol w:w="2516"/>
        <w:gridCol w:w="1659"/>
      </w:tblGrid>
      <w:tr w:rsidR="00693058" w:rsidRPr="00D63736" w14:paraId="369AB900" w14:textId="77777777" w:rsidTr="00BF6497">
        <w:tc>
          <w:tcPr>
            <w:tcW w:w="8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9D5CE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C0F42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ients,</w:t>
            </w:r>
          </w:p>
          <w:p w14:paraId="3042457F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0EFE7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aths,</w:t>
            </w:r>
          </w:p>
          <w:p w14:paraId="7CB057CB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4EFB9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llow-up,</w:t>
            </w:r>
          </w:p>
          <w:p w14:paraId="680D521D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0 PYs</w:t>
            </w:r>
          </w:p>
        </w:tc>
        <w:tc>
          <w:tcPr>
            <w:tcW w:w="9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40E6E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rtality rates,</w:t>
            </w:r>
          </w:p>
          <w:p w14:paraId="367A8161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 1000 PYs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243E7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3AA57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693058" w:rsidRPr="00D63736" w14:paraId="70DE21B8" w14:textId="77777777" w:rsidTr="00BF6497"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81654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verall BC</w:t>
            </w: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D92D7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74BC0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1D227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7EDFF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22295" w14:textId="77777777" w:rsidR="00693058" w:rsidRPr="0003004E" w:rsidRDefault="00693058" w:rsidP="00887FA5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004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58AE5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93</w:t>
            </w:r>
          </w:p>
        </w:tc>
      </w:tr>
      <w:tr w:rsidR="00693058" w:rsidRPr="00D63736" w14:paraId="38E11F50" w14:textId="77777777" w:rsidTr="00BF6497"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08855" w14:textId="77777777" w:rsidR="00693058" w:rsidRPr="00D63736" w:rsidRDefault="00693058" w:rsidP="00887FA5">
            <w:pPr>
              <w:spacing w:line="480" w:lineRule="auto"/>
              <w:ind w:leftChars="100" w:left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R2 zero</w:t>
            </w: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ADB5A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6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DE78F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9(6.8)</w:t>
            </w:r>
          </w:p>
        </w:tc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926F4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45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8157E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9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D34C0" w14:textId="77777777" w:rsidR="00693058" w:rsidRPr="0003004E" w:rsidRDefault="00693058" w:rsidP="00887FA5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D8983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3058" w:rsidRPr="00D63736" w14:paraId="6D36A72A" w14:textId="77777777" w:rsidTr="00BF6497">
        <w:trPr>
          <w:trHeight w:val="583"/>
        </w:trPr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B06CC" w14:textId="77777777" w:rsidR="00693058" w:rsidRPr="00D63736" w:rsidRDefault="00693058" w:rsidP="00887FA5">
            <w:pPr>
              <w:spacing w:line="480" w:lineRule="auto"/>
              <w:ind w:leftChars="100" w:left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R2 low</w:t>
            </w: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08592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4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0F41F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4(5.8)</w:t>
            </w:r>
          </w:p>
        </w:tc>
        <w:tc>
          <w:tcPr>
            <w:tcW w:w="716" w:type="pct"/>
            <w:tcBorders>
              <w:top w:val="nil"/>
            </w:tcBorders>
            <w:shd w:val="clear" w:color="auto" w:fill="auto"/>
            <w:vAlign w:val="center"/>
          </w:tcPr>
          <w:p w14:paraId="54325168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00</w:t>
            </w:r>
          </w:p>
        </w:tc>
        <w:tc>
          <w:tcPr>
            <w:tcW w:w="920" w:type="pct"/>
            <w:tcBorders>
              <w:top w:val="nil"/>
            </w:tcBorders>
            <w:shd w:val="clear" w:color="auto" w:fill="auto"/>
            <w:vAlign w:val="center"/>
          </w:tcPr>
          <w:p w14:paraId="2969DE45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68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0CE96" w14:textId="77777777" w:rsidR="00693058" w:rsidRPr="0003004E" w:rsidRDefault="00693058" w:rsidP="00887FA5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nil"/>
            </w:tcBorders>
            <w:shd w:val="clear" w:color="auto" w:fill="auto"/>
            <w:vAlign w:val="center"/>
          </w:tcPr>
          <w:p w14:paraId="3182424F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3058" w:rsidRPr="00D63736" w14:paraId="700AD077" w14:textId="77777777" w:rsidTr="00BF6497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E79F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+ B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B838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270B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9DA7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BC2D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E024" w14:textId="77777777" w:rsidR="00693058" w:rsidRPr="0003004E" w:rsidRDefault="00693058" w:rsidP="00887FA5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004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9E18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86</w:t>
            </w:r>
          </w:p>
        </w:tc>
      </w:tr>
      <w:tr w:rsidR="00693058" w:rsidRPr="00D63736" w14:paraId="55452C80" w14:textId="77777777" w:rsidTr="00BF6497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4596" w14:textId="77777777" w:rsidR="00693058" w:rsidRPr="00D63736" w:rsidRDefault="00693058" w:rsidP="00887FA5">
            <w:pPr>
              <w:spacing w:line="480" w:lineRule="auto"/>
              <w:ind w:leftChars="100" w:left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R2 zero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7C1C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183C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5(6.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9C60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DBE8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1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FC45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A440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3058" w:rsidRPr="00D63736" w14:paraId="20F3A05D" w14:textId="77777777" w:rsidTr="00BF6497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1113" w14:textId="77777777" w:rsidR="00693058" w:rsidRPr="00D63736" w:rsidRDefault="00693058" w:rsidP="00887FA5">
            <w:pPr>
              <w:spacing w:line="480" w:lineRule="auto"/>
              <w:ind w:leftChars="100" w:left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R2 low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F94C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8198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8(5.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8BC4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DF75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9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4BB8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9EDF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3058" w:rsidRPr="00D63736" w14:paraId="386D7BD5" w14:textId="77777777" w:rsidTr="00BF6497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D0F9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- B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BB59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0579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B904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A1ED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C1EA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E60F" w14:textId="77777777" w:rsidR="00693058" w:rsidRPr="00EB3760" w:rsidRDefault="00693058" w:rsidP="00887FA5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B376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</w:tr>
      <w:tr w:rsidR="00693058" w:rsidRPr="00D63736" w14:paraId="50ECF579" w14:textId="77777777" w:rsidTr="00BF6497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5E90" w14:textId="77777777" w:rsidR="00693058" w:rsidRPr="00D63736" w:rsidRDefault="00693058" w:rsidP="00887FA5">
            <w:pPr>
              <w:spacing w:line="480" w:lineRule="auto"/>
              <w:ind w:leftChars="100" w:left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R2 zero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9F65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9A70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(10.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B619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ADC8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5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9D2F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F182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3058" w:rsidRPr="00D63736" w14:paraId="14C8209A" w14:textId="77777777" w:rsidTr="00BF6497"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1F681" w14:textId="77777777" w:rsidR="00693058" w:rsidRPr="00D63736" w:rsidRDefault="00693058" w:rsidP="00887FA5">
            <w:pPr>
              <w:spacing w:line="480" w:lineRule="auto"/>
              <w:ind w:leftChars="100" w:left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R2 low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A7AA5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1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FE63B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6(7.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03A8E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31A41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3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2D9BA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76B32" w14:textId="77777777" w:rsidR="00693058" w:rsidRPr="00D63736" w:rsidRDefault="00693058" w:rsidP="00887FA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C9779B4" w14:textId="77777777" w:rsidR="00693058" w:rsidRDefault="00693058" w:rsidP="00887FA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693058" w:rsidSect="00BF6497">
          <w:pgSz w:w="16838" w:h="11906" w:orient="landscape" w:code="9"/>
          <w:pgMar w:top="1440" w:right="1080" w:bottom="1440" w:left="1080" w:header="720" w:footer="720" w:gutter="0"/>
          <w:lnNumType w:countBy="1" w:restart="continuous"/>
          <w:cols w:space="720"/>
          <w:noEndnote/>
          <w:docGrid w:linePitch="286"/>
        </w:sectPr>
      </w:pPr>
      <w:bookmarkStart w:id="2" w:name="_Hlk120091463"/>
      <w:r w:rsidRPr="00D6373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Note: </w:t>
      </w:r>
      <w:bookmarkEnd w:id="2"/>
      <w:r w:rsidRPr="00D6373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PY, person-year; HR (95%CI), hazard ratio (95% confidential interval); -, negative; +, positive.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*, P value for log-rank test. </w:t>
      </w:r>
      <w:r w:rsidRPr="00D6373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†, adjust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d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ge, </w:t>
      </w:r>
      <w:proofErr w:type="spellStart"/>
      <w:r w:rsidRPr="00C515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TNM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grade, Ki-67, chemotherapy,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</w:t>
      </w:r>
      <w:r w:rsidRPr="00C515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docrinotherapy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radiotherapy; for overall BC, HR status was further adjusted.</w:t>
      </w:r>
      <w:r w:rsidRPr="00C515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3A24CC5A" w14:textId="4B09E32D" w:rsidR="00693058" w:rsidRPr="00D63736" w:rsidRDefault="008B51CE" w:rsidP="00887FA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04C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69305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 w:rsidR="00693058" w:rsidRPr="00D6373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bookmarkStart w:id="3" w:name="_Hlk117584376"/>
      <w:r w:rsidR="00693058" w:rsidRPr="00D6373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Multivariable Cox regression analysis for overall survival of HER2 zero and HER2 low-positive</w:t>
      </w:r>
      <w:r w:rsidR="00693058" w:rsidRPr="00D6373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93058" w:rsidRPr="00D6373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breast cancer (BC) by HR status</w:t>
      </w:r>
      <w:r w:rsidR="0069305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2"/>
        <w:gridCol w:w="1300"/>
        <w:gridCol w:w="1268"/>
        <w:gridCol w:w="1550"/>
        <w:gridCol w:w="845"/>
        <w:gridCol w:w="279"/>
        <w:gridCol w:w="1124"/>
        <w:gridCol w:w="1694"/>
        <w:gridCol w:w="848"/>
        <w:gridCol w:w="279"/>
        <w:gridCol w:w="1265"/>
        <w:gridCol w:w="1700"/>
        <w:gridCol w:w="834"/>
      </w:tblGrid>
      <w:tr w:rsidR="00693058" w:rsidRPr="00817388" w14:paraId="299FD5E4" w14:textId="77777777" w:rsidTr="00BF6497">
        <w:trPr>
          <w:trHeight w:val="266"/>
        </w:trPr>
        <w:tc>
          <w:tcPr>
            <w:tcW w:w="1019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30C069F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Characteristics*</w:t>
            </w:r>
          </w:p>
        </w:tc>
        <w:tc>
          <w:tcPr>
            <w:tcW w:w="124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F122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Overall B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N=11,911)</w:t>
            </w:r>
          </w:p>
        </w:tc>
        <w:tc>
          <w:tcPr>
            <w:tcW w:w="9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5977E8" w14:textId="77777777" w:rsidR="00693058" w:rsidRPr="00817388" w:rsidRDefault="00693058" w:rsidP="00887FA5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49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C92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R+ B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N=9,902)</w:t>
            </w:r>
          </w:p>
        </w:tc>
        <w:tc>
          <w:tcPr>
            <w:tcW w:w="9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077B" w14:textId="77777777" w:rsidR="00693058" w:rsidRPr="00817388" w:rsidRDefault="00693058" w:rsidP="00887FA5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9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CE9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R- B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N=2,009)</w:t>
            </w:r>
          </w:p>
        </w:tc>
      </w:tr>
      <w:tr w:rsidR="00693058" w:rsidRPr="00817388" w14:paraId="52A21445" w14:textId="77777777" w:rsidTr="00BF6497">
        <w:trPr>
          <w:trHeight w:val="266"/>
        </w:trPr>
        <w:tc>
          <w:tcPr>
            <w:tcW w:w="1019" w:type="pct"/>
            <w:gridSpan w:val="2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3DD424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455FD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7A62E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proofErr w:type="gramStart"/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R(</w:t>
            </w:r>
            <w:proofErr w:type="gramEnd"/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95%CI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C30AFF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 value</w:t>
            </w:r>
          </w:p>
        </w:tc>
        <w:tc>
          <w:tcPr>
            <w:tcW w:w="9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DBD9E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743ECE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E34BC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proofErr w:type="gramStart"/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R(</w:t>
            </w:r>
            <w:proofErr w:type="gramEnd"/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95%CI)</w:t>
            </w:r>
          </w:p>
        </w:tc>
        <w:tc>
          <w:tcPr>
            <w:tcW w:w="28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DF128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 value</w:t>
            </w:r>
          </w:p>
        </w:tc>
        <w:tc>
          <w:tcPr>
            <w:tcW w:w="9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D7450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3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E7ED70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0D2DE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proofErr w:type="gramStart"/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R(</w:t>
            </w:r>
            <w:proofErr w:type="gramEnd"/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95%CI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A7778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 value</w:t>
            </w:r>
          </w:p>
        </w:tc>
      </w:tr>
      <w:tr w:rsidR="00693058" w:rsidRPr="00817388" w14:paraId="588B5081" w14:textId="77777777" w:rsidTr="00BF6497">
        <w:trPr>
          <w:trHeight w:val="46"/>
        </w:trPr>
        <w:tc>
          <w:tcPr>
            <w:tcW w:w="5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86D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ge, years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BB0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≤40</w:t>
            </w:r>
          </w:p>
        </w:tc>
        <w:tc>
          <w:tcPr>
            <w:tcW w:w="4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7AE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31 (13.7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BA49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 w:hint="eastAsia"/>
                <w:color w:val="000000"/>
                <w:kern w:val="0"/>
                <w:sz w:val="19"/>
                <w:szCs w:val="19"/>
              </w:rPr>
              <w:t>1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4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81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2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6295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0A3139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781</w:t>
            </w:r>
          </w:p>
        </w:tc>
        <w:tc>
          <w:tcPr>
            <w:tcW w:w="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DE65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BA19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2 (12.8)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2872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02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76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5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7BB9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383026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913</w:t>
            </w:r>
          </w:p>
        </w:tc>
        <w:tc>
          <w:tcPr>
            <w:tcW w:w="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429D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6918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53 (12.6)</w:t>
            </w:r>
          </w:p>
        </w:tc>
        <w:tc>
          <w:tcPr>
            <w:tcW w:w="57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988C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6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5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3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16F6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 w:hint="eastAsia"/>
                <w:color w:val="000000"/>
                <w:kern w:val="0"/>
                <w:sz w:val="19"/>
                <w:szCs w:val="19"/>
              </w:rPr>
              <w:t>0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808</w:t>
            </w:r>
          </w:p>
        </w:tc>
      </w:tr>
      <w:tr w:rsidR="00693058" w:rsidRPr="00817388" w14:paraId="156CF6E1" w14:textId="77777777" w:rsidTr="00BF6497">
        <w:trPr>
          <w:trHeight w:val="66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446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C73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1-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1C0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16 (33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0A44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AAFA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06EA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2F61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24 (22.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75AA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C5B2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2D03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BE73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82 (29.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2EDC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96E6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693058" w:rsidRPr="00817388" w14:paraId="492CD57E" w14:textId="77777777" w:rsidTr="00BF6497">
        <w:trPr>
          <w:trHeight w:val="126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D59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5F5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1-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640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50 (31.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BD32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79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64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97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F857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0.0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0C07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5382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44 (25.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8FC1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76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59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96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C3E8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9"/>
                <w:szCs w:val="19"/>
              </w:rPr>
              <w:t>0</w:t>
            </w:r>
            <w:r w:rsidRPr="008173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.0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2</w:t>
            </w:r>
            <w:r w:rsidRPr="008173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8572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53CC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67 (38.2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9798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916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0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0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91F9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 w:hint="eastAsia"/>
                <w:color w:val="000000"/>
                <w:kern w:val="0"/>
                <w:sz w:val="19"/>
                <w:szCs w:val="19"/>
              </w:rPr>
              <w:t>0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</w:t>
            </w:r>
          </w:p>
        </w:tc>
      </w:tr>
      <w:tr w:rsidR="00693058" w:rsidRPr="00817388" w14:paraId="64B6678A" w14:textId="77777777" w:rsidTr="00BF6497">
        <w:trPr>
          <w:trHeight w:val="66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181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0C7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&gt;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1BB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00 (21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FA68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9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81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.64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35BB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&lt;</w:t>
            </w:r>
            <w:r w:rsidRPr="0081738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9"/>
                <w:szCs w:val="19"/>
              </w:rPr>
              <w:t>0</w:t>
            </w: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30FF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85A5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21 (39.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D71F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6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82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.81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A3F2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602B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2821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05 (20.2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4956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95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.86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35D7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0A31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0</w:t>
            </w:r>
            <w:r w:rsidRPr="008173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.001</w:t>
            </w:r>
          </w:p>
        </w:tc>
      </w:tr>
      <w:tr w:rsidR="00693058" w:rsidRPr="00817388" w14:paraId="0363B85A" w14:textId="77777777" w:rsidTr="00BF6497">
        <w:trPr>
          <w:trHeight w:val="126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FEE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1792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egativ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EBF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09 (16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B52B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09EA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34FA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36B1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1599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764E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5CFF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955C2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BD18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166D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693058" w:rsidRPr="00817388" w14:paraId="1B8B20A9" w14:textId="77777777" w:rsidTr="00BF6497">
        <w:trPr>
          <w:trHeight w:val="253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118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A17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ositiv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27C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902 (83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AEDC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67(0.55-0.8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1D7B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E810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967D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1DC6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13CD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 xml:space="preserve">　</w:t>
            </w: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7499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EDEA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07A5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34FD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</w:tr>
      <w:tr w:rsidR="00693058" w:rsidRPr="00817388" w14:paraId="4B7A6DAF" w14:textId="77777777" w:rsidTr="00BF6497">
        <w:trPr>
          <w:trHeight w:val="126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AB4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proofErr w:type="spellStart"/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pTNM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230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-I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9C8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962(24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231E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1E68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5A0E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BCD2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6 (13.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9892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FD4B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1579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AECA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90 (33.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60C4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2B80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693058" w:rsidRPr="00817388" w14:paraId="1436FE0A" w14:textId="77777777" w:rsidTr="00BF6497">
        <w:trPr>
          <w:trHeight w:val="253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B28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E59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II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1922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31 (34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91A4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91(1.44-2.5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2B37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CD98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26B2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32 (32.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4D5A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66(1.21-2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68EB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DCAF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F257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11 (48.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D1C9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0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3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FEA2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693058" w:rsidRPr="00817388" w14:paraId="184F9AAF" w14:textId="77777777" w:rsidTr="00BF6497">
        <w:trPr>
          <w:trHeight w:val="331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82A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086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III-IV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D7F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20 (14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942E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.62(5.00-8.7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84A6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BD50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8EF9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25 (54.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C89F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0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48F5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C87B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FB31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80 (18.9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6BFB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8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16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9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4BBA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693058" w:rsidRPr="00817388" w14:paraId="569FAE0E" w14:textId="77777777" w:rsidTr="00BF6497">
        <w:trPr>
          <w:trHeight w:val="126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FB1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rad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D70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1/G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FA3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06 (50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8EAB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0475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CBF0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A1A4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34 (87.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F1DB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3BBF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FAFD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9267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65 (53.9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583E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1817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693058" w:rsidRPr="00817388" w14:paraId="1CF94F6E" w14:textId="77777777" w:rsidTr="00BF6497">
        <w:trPr>
          <w:trHeight w:val="253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3F6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36F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G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BF2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27 (10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52D0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0.87-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E75E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8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D4C6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9A59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4 (12.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2BAA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18(0.82-1.7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0150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37E6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49BC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53 (46.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98FF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3D82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9</w:t>
            </w:r>
          </w:p>
        </w:tc>
      </w:tr>
      <w:tr w:rsidR="00693058" w:rsidRPr="00817388" w14:paraId="53DC77CB" w14:textId="77777777" w:rsidTr="00BF6497">
        <w:trPr>
          <w:trHeight w:val="126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E5F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Ki-67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ACE4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≤14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77A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76 (23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3E15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7C68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8FF3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4B64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29 (22.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1A9F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16ED2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55A3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1B80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31 (6.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DE78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7A04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693058" w:rsidRPr="00817388" w14:paraId="44D7FE35" w14:textId="77777777" w:rsidTr="00BF6497">
        <w:trPr>
          <w:trHeight w:val="253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82D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64084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&gt;14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A95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35 (76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4549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35(1.12-1.6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EE03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0.0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CFF2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4DB7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34 (77.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4912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0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1.14-1.7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1DAC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0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3574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72EE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878 (93.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043E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89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3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95D2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469</w:t>
            </w:r>
          </w:p>
        </w:tc>
      </w:tr>
      <w:tr w:rsidR="00693058" w:rsidRPr="00817388" w14:paraId="65061A21" w14:textId="77777777" w:rsidTr="00BF6497">
        <w:trPr>
          <w:trHeight w:val="126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0AF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proofErr w:type="spellStart"/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Endocrinotherapy</w:t>
            </w:r>
            <w:proofErr w:type="spellEnd"/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E20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o/Unknow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C5B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56 (62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EA07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DEF0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7F9F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D86C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39 (67.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9029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4794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E45C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7D61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55 (98.2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CD36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7B05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693058" w:rsidRPr="00817388" w14:paraId="64270710" w14:textId="77777777" w:rsidTr="00BF6497">
        <w:trPr>
          <w:trHeight w:val="253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5A4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0E8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CAC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24 (27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81DC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90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0.74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BC4F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132B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38CA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64 (32.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75A9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9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0.73-1.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AA1E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1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2E9D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2011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1 (1.8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1F38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0.36-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8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95AA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</w:t>
            </w:r>
          </w:p>
        </w:tc>
      </w:tr>
      <w:tr w:rsidR="00693058" w:rsidRPr="00817388" w14:paraId="004C8C94" w14:textId="77777777" w:rsidTr="00BF6497">
        <w:trPr>
          <w:trHeight w:val="126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E79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Chemotherap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C86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o/Unknow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9EC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68 (13.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7972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DAE7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B178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13E2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14 (10.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B126C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E9D6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9BFB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D22B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03 (10.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92F0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DFF0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693058" w:rsidRPr="00817388" w14:paraId="72C74626" w14:textId="77777777" w:rsidTr="00BF6497">
        <w:trPr>
          <w:trHeight w:val="253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BA9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29B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7CB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31 (85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895E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66(0.54-0.8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CD6E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D370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502F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44 (79.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F046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66(0.53-0.8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90BB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2F73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3F33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68 (89.7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6822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62(0.40-0.9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D32E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0.033</w:t>
            </w:r>
          </w:p>
        </w:tc>
      </w:tr>
      <w:tr w:rsidR="00693058" w:rsidRPr="00817388" w14:paraId="142F7AA7" w14:textId="77777777" w:rsidTr="00BF6497">
        <w:trPr>
          <w:trHeight w:val="253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056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adiotherap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4C5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No/Unknow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5142" w14:textId="77777777" w:rsidR="00693058" w:rsidRPr="00817388" w:rsidRDefault="00693058" w:rsidP="00887FA5">
            <w:pPr>
              <w:widowControl/>
              <w:spacing w:line="480" w:lineRule="auto"/>
              <w:ind w:firstLineChars="50" w:firstLine="95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94 (68.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933A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F966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A26F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4BB8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33 (62.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9F012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BC2D2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DDBC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5A4A2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18 (72.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9A302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F5A7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693058" w:rsidRPr="00817388" w14:paraId="1ABDB1C7" w14:textId="77777777" w:rsidTr="00BF6497">
        <w:trPr>
          <w:trHeight w:val="253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1B3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7F1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8B0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870 (24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C390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1.02-1.4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47ED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2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2A1B2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20E3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00 (37.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84B0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22(0.99-1.5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3B086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05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7E21D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A5FC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10 (27.9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94F33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(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-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045A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9</w:t>
            </w:r>
          </w:p>
        </w:tc>
      </w:tr>
      <w:tr w:rsidR="00693058" w:rsidRPr="00817388" w14:paraId="629AE173" w14:textId="77777777" w:rsidTr="00BF6497">
        <w:trPr>
          <w:trHeight w:val="253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CE1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ER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694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ER2 zer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D55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65 (35.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BD4E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27BA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E8D2F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B23E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35 (41.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D615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BE2D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AB16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42E42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98 (24.8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F6727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Referenc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5207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693058" w:rsidRPr="00817388" w14:paraId="5E56B315" w14:textId="77777777" w:rsidTr="00BF6497">
        <w:trPr>
          <w:trHeight w:val="259"/>
        </w:trPr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C7D46A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2CC5F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ER2 low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B37E7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46 (64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8070D4B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03(0.88-1.21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195D854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C98DF71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FC0AC1E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28 (58.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D97F25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.17(0.98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0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9389540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C28128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2E1AB42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,</w:t>
            </w: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11 (75.2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673C0A5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0.69(0.50-0.97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1B24039" w14:textId="77777777" w:rsidR="00693058" w:rsidRPr="0081738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8173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0.0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9"/>
                <w:szCs w:val="19"/>
              </w:rPr>
              <w:t>1</w:t>
            </w:r>
          </w:p>
        </w:tc>
      </w:tr>
    </w:tbl>
    <w:p w14:paraId="3F210784" w14:textId="27A0BC79" w:rsidR="00693058" w:rsidRDefault="00693058" w:rsidP="00887FA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FF57F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ote:*</w:t>
      </w:r>
      <w:proofErr w:type="gramEnd"/>
      <w:r w:rsidRPr="00FF57F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missing values in the index variable were not show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bookmarkEnd w:id="1"/>
    </w:p>
    <w:p w14:paraId="3134E5FA" w14:textId="77777777" w:rsidR="00BF6497" w:rsidRDefault="00BF6497" w:rsidP="00887FA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BF6497" w:rsidSect="00BF6497">
          <w:pgSz w:w="16838" w:h="11906" w:orient="landscape" w:code="9"/>
          <w:pgMar w:top="1440" w:right="1080" w:bottom="1440" w:left="1080" w:header="720" w:footer="720" w:gutter="0"/>
          <w:lnNumType w:countBy="1" w:restart="continuous"/>
          <w:cols w:space="720"/>
          <w:noEndnote/>
          <w:docGrid w:linePitch="286"/>
        </w:sectPr>
      </w:pPr>
    </w:p>
    <w:p w14:paraId="712A3974" w14:textId="21FB5F8B" w:rsidR="00693058" w:rsidRPr="0032600A" w:rsidRDefault="008B51CE" w:rsidP="00887F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04C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bookmarkStart w:id="4" w:name="_Hlk117586802"/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istribution of </w:t>
      </w:r>
      <w:r w:rsidR="00693058" w:rsidRPr="006A3222">
        <w:rPr>
          <w:rFonts w:ascii="Times New Roman" w:hAnsi="Times New Roman" w:cs="Times New Roman"/>
          <w:b/>
          <w:bCs/>
          <w:sz w:val="24"/>
          <w:szCs w:val="24"/>
          <w:lang w:val="en"/>
        </w:rPr>
        <w:t>epidemiological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actors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between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HER2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zero breast cancer (BC)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,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HER2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low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BC, and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healthy controls.</w:t>
      </w:r>
    </w:p>
    <w:tbl>
      <w:tblPr>
        <w:tblStyle w:val="a8"/>
        <w:tblW w:w="5116" w:type="pct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386"/>
        <w:gridCol w:w="1056"/>
        <w:gridCol w:w="1103"/>
        <w:gridCol w:w="724"/>
        <w:gridCol w:w="1056"/>
        <w:gridCol w:w="724"/>
        <w:gridCol w:w="222"/>
        <w:gridCol w:w="1082"/>
        <w:gridCol w:w="724"/>
        <w:gridCol w:w="1056"/>
        <w:gridCol w:w="724"/>
        <w:gridCol w:w="222"/>
        <w:gridCol w:w="1106"/>
        <w:gridCol w:w="724"/>
        <w:gridCol w:w="1116"/>
        <w:gridCol w:w="724"/>
      </w:tblGrid>
      <w:tr w:rsidR="00693058" w:rsidRPr="00FA797A" w14:paraId="17686B81" w14:textId="77777777" w:rsidTr="00BF6497">
        <w:tc>
          <w:tcPr>
            <w:tcW w:w="892" w:type="pct"/>
            <w:gridSpan w:val="2"/>
            <w:vMerge w:val="restart"/>
            <w:vAlign w:val="center"/>
          </w:tcPr>
          <w:bookmarkEnd w:id="4"/>
          <w:p w14:paraId="7BEB038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Risk Factors</w:t>
            </w:r>
            <w:r w:rsidRPr="0087726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7" w:type="pct"/>
            <w:vMerge w:val="restart"/>
            <w:vAlign w:val="center"/>
          </w:tcPr>
          <w:p w14:paraId="01F47ED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  <w:p w14:paraId="1BB385C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=5,653)</w:t>
            </w:r>
          </w:p>
        </w:tc>
        <w:tc>
          <w:tcPr>
            <w:tcW w:w="1206" w:type="pct"/>
            <w:gridSpan w:val="4"/>
            <w:shd w:val="clear" w:color="auto" w:fill="FFFFFF"/>
            <w:vAlign w:val="center"/>
          </w:tcPr>
          <w:p w14:paraId="5120048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Overall BC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545B7D3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gridSpan w:val="4"/>
            <w:shd w:val="clear" w:color="auto" w:fill="FFFFFF"/>
            <w:vAlign w:val="center"/>
          </w:tcPr>
          <w:p w14:paraId="54DFD20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HR+ BC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2989BDC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gridSpan w:val="4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24421D3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HR- BC</w:t>
            </w:r>
          </w:p>
        </w:tc>
      </w:tr>
      <w:tr w:rsidR="00693058" w:rsidRPr="00FA797A" w14:paraId="404E0CE8" w14:textId="77777777" w:rsidTr="00BF6497">
        <w:tc>
          <w:tcPr>
            <w:tcW w:w="892" w:type="pct"/>
            <w:gridSpan w:val="2"/>
            <w:vMerge/>
            <w:vAlign w:val="center"/>
          </w:tcPr>
          <w:p w14:paraId="1BF0EC2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vMerge/>
            <w:tcBorders>
              <w:bottom w:val="single" w:sz="6" w:space="0" w:color="auto"/>
            </w:tcBorders>
            <w:vAlign w:val="center"/>
          </w:tcPr>
          <w:p w14:paraId="049FBE0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7F48E42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HER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zero</w:t>
            </w:r>
          </w:p>
          <w:p w14:paraId="2A66C54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Pr="0087726D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87726D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43AB0557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12F8BE9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6BB359A0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HER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  <w:p w14:paraId="5A823B9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Pr="0087726D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87726D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4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51361D33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240B109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74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578802E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7E49C3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HER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zero</w:t>
            </w:r>
          </w:p>
          <w:p w14:paraId="384A596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Pr="0087726D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87726D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7539ED4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7E00F48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5B1736D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HER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  <w:p w14:paraId="03A5DFA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Pr="0087726D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87726D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D821FA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5405FC0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74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04A34E2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7F9CFF7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HER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zero</w:t>
            </w:r>
          </w:p>
          <w:p w14:paraId="15ABE72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Pr="0087726D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7ECEEA3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62FC9BF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3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FF85E53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HER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  <w:p w14:paraId="464758D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Pr="0087726D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87726D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A27FCE8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2B1E311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 w:rsidR="00693058" w:rsidRPr="00FA797A" w14:paraId="108B8145" w14:textId="77777777" w:rsidTr="00BF6497">
        <w:tc>
          <w:tcPr>
            <w:tcW w:w="429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0D51FA0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BMI, kg/m</w:t>
            </w:r>
            <w:r w:rsidRPr="006667C7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CF2691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337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AB5685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9(1.4)</w:t>
            </w:r>
          </w:p>
        </w:tc>
        <w:tc>
          <w:tcPr>
            <w:tcW w:w="377" w:type="pct"/>
            <w:tcBorders>
              <w:top w:val="single" w:sz="6" w:space="0" w:color="auto"/>
            </w:tcBorders>
            <w:vAlign w:val="center"/>
          </w:tcPr>
          <w:p w14:paraId="3C70060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5(1.5)</w:t>
            </w:r>
          </w:p>
        </w:tc>
        <w:tc>
          <w:tcPr>
            <w:tcW w:w="245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0A323A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7D9B04C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21(1.6)</w:t>
            </w:r>
          </w:p>
        </w:tc>
        <w:tc>
          <w:tcPr>
            <w:tcW w:w="247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F13E51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7949960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70D542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4(1.4)</w:t>
            </w:r>
          </w:p>
        </w:tc>
        <w:tc>
          <w:tcPr>
            <w:tcW w:w="245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7561117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7E8B54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5(1.5)</w:t>
            </w:r>
          </w:p>
        </w:tc>
        <w:tc>
          <w:tcPr>
            <w:tcW w:w="245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57F997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B2E81C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235A78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1(2.2)</w:t>
            </w:r>
          </w:p>
        </w:tc>
        <w:tc>
          <w:tcPr>
            <w:tcW w:w="245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4F69BA8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7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625422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6(1.7)</w:t>
            </w:r>
          </w:p>
        </w:tc>
        <w:tc>
          <w:tcPr>
            <w:tcW w:w="245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7E68AB9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FA797A" w14:paraId="630BD278" w14:textId="77777777" w:rsidTr="00BF6497">
        <w:tc>
          <w:tcPr>
            <w:tcW w:w="429" w:type="pct"/>
            <w:vMerge/>
            <w:shd w:val="clear" w:color="auto" w:fill="auto"/>
          </w:tcPr>
          <w:p w14:paraId="52EAFD9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1C0EAB2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8.5-23.9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79C893D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13(42.7)</w:t>
            </w:r>
          </w:p>
        </w:tc>
        <w:tc>
          <w:tcPr>
            <w:tcW w:w="377" w:type="pct"/>
            <w:vAlign w:val="center"/>
          </w:tcPr>
          <w:p w14:paraId="1EDD74E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16(33.2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0DB9AD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73CEFAE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90(35.2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667D160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67C248A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236B220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43(33.0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004AF0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2EBB3C2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42(34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5FFFFFE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7B0A442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53E534D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73(34.7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B29815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FFFFFF"/>
            <w:vAlign w:val="center"/>
          </w:tcPr>
          <w:p w14:paraId="2252A60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48(36.3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57B8AE8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FA797A" w14:paraId="3069467B" w14:textId="77777777" w:rsidTr="00BF6497">
        <w:tc>
          <w:tcPr>
            <w:tcW w:w="429" w:type="pct"/>
            <w:vMerge/>
            <w:shd w:val="clear" w:color="auto" w:fill="auto"/>
          </w:tcPr>
          <w:p w14:paraId="5796419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3A5F7C0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4.0-27.9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7C25CC2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11(42.6)</w:t>
            </w:r>
          </w:p>
        </w:tc>
        <w:tc>
          <w:tcPr>
            <w:tcW w:w="377" w:type="pct"/>
            <w:vAlign w:val="center"/>
          </w:tcPr>
          <w:p w14:paraId="51166D3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11(30.7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469419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3505C01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68(33.6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38A7908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0F60077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720A850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37(30.2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89ECEA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1F6B175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46(33.3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A6A43C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09B83DA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7C23221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74(34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AE08D9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FFFFFF"/>
            <w:vAlign w:val="center"/>
          </w:tcPr>
          <w:p w14:paraId="43A40E8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22(34.5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07CF227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FA797A" w14:paraId="68CC8FC0" w14:textId="77777777" w:rsidTr="00BF6497">
        <w:tc>
          <w:tcPr>
            <w:tcW w:w="429" w:type="pct"/>
            <w:vMerge/>
            <w:shd w:val="clear" w:color="auto" w:fill="auto"/>
          </w:tcPr>
          <w:p w14:paraId="51C1B91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0FE5BFF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≥28.0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7C01DA5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50(13.3)</w:t>
            </w:r>
          </w:p>
        </w:tc>
        <w:tc>
          <w:tcPr>
            <w:tcW w:w="377" w:type="pct"/>
            <w:vAlign w:val="center"/>
          </w:tcPr>
          <w:p w14:paraId="6E23231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90(16.2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5506D6C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026AF9B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96(15.6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5CF9F43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7C1B821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465A39C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12(16.2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0E6701D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20BDCB8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79(16.0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C35C5A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25EC2F5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70E12C1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8(15.7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0965687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FFFFFF"/>
            <w:vAlign w:val="center"/>
          </w:tcPr>
          <w:p w14:paraId="1266604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17(14.4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C872CB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FA797A" w14:paraId="28C179EE" w14:textId="77777777" w:rsidTr="00BF6497">
        <w:tc>
          <w:tcPr>
            <w:tcW w:w="429" w:type="pct"/>
            <w:vMerge w:val="restart"/>
            <w:shd w:val="clear" w:color="auto" w:fill="auto"/>
          </w:tcPr>
          <w:p w14:paraId="0AB3960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68FB69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725C276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48(96.4)</w:t>
            </w:r>
          </w:p>
        </w:tc>
        <w:tc>
          <w:tcPr>
            <w:tcW w:w="377" w:type="pct"/>
            <w:vAlign w:val="center"/>
          </w:tcPr>
          <w:p w14:paraId="546079E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07(86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430701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2149543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28(88.0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53163E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22D17FA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5A1B56D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53(86.4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5DED41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307B3E5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11(88.2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03143E9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3AB2FC2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7F804C5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54(91.2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7FCC2B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36C62FD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17(87.2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C26D4E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FA797A" w14:paraId="31AE8B1F" w14:textId="77777777" w:rsidTr="00BF6497">
        <w:tc>
          <w:tcPr>
            <w:tcW w:w="429" w:type="pct"/>
            <w:vMerge/>
            <w:shd w:val="clear" w:color="auto" w:fill="auto"/>
          </w:tcPr>
          <w:p w14:paraId="216F705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4B34602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335A007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05(3.6)</w:t>
            </w:r>
          </w:p>
        </w:tc>
        <w:tc>
          <w:tcPr>
            <w:tcW w:w="377" w:type="pct"/>
            <w:vAlign w:val="center"/>
          </w:tcPr>
          <w:p w14:paraId="1ED029C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03(9.4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2DF5D4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3E0A708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34(8.3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318B5E3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4AAAD4F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16B84E1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69(9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7996E3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142669A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93(8.0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0B1246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46CE8EB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7D45A94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4(6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47C7F8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FFFFFF"/>
            <w:vAlign w:val="center"/>
          </w:tcPr>
          <w:p w14:paraId="673563C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41(9.3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06421F1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FA797A" w14:paraId="3367324E" w14:textId="77777777" w:rsidTr="00BF6497">
        <w:tc>
          <w:tcPr>
            <w:tcW w:w="429" w:type="pct"/>
            <w:vMerge w:val="restart"/>
            <w:shd w:val="clear" w:color="auto" w:fill="auto"/>
          </w:tcPr>
          <w:p w14:paraId="101BE3B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History of</w:t>
            </w:r>
          </w:p>
          <w:p w14:paraId="18FC2AA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BBD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CFCA7C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23BD3AB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75(77.4)</w:t>
            </w:r>
          </w:p>
        </w:tc>
        <w:tc>
          <w:tcPr>
            <w:tcW w:w="377" w:type="pct"/>
            <w:vAlign w:val="center"/>
          </w:tcPr>
          <w:p w14:paraId="2D83160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77(62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8F14C0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7BFDC26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35(54.1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5118469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2B5989F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250DB00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94(63.6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926CF5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00ED0B6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12(54.0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0DC581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402C887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077BB98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83(56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08910B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1552F77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823(54.5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AEBCEB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FA797A" w14:paraId="34E91D52" w14:textId="77777777" w:rsidTr="00BF6497">
        <w:tc>
          <w:tcPr>
            <w:tcW w:w="429" w:type="pct"/>
            <w:vMerge/>
            <w:shd w:val="clear" w:color="auto" w:fill="auto"/>
          </w:tcPr>
          <w:p w14:paraId="1901A7A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6F89E99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18D4297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78(22.6)</w:t>
            </w:r>
          </w:p>
        </w:tc>
        <w:tc>
          <w:tcPr>
            <w:tcW w:w="377" w:type="pct"/>
            <w:vAlign w:val="center"/>
          </w:tcPr>
          <w:p w14:paraId="1E4796C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75(32.2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B6FC38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49ADFD1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892(37.8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32D2774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4F35B8A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5AFAAA4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94(31.7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5D64239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65B5321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25(37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350647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6E2B129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0574A09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81(36.3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6419F3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FFFFFF"/>
            <w:vAlign w:val="center"/>
          </w:tcPr>
          <w:p w14:paraId="7E84E89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67(37.5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4BDB3E1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FA797A" w14:paraId="5DFC3435" w14:textId="77777777" w:rsidTr="00BF6497">
        <w:tc>
          <w:tcPr>
            <w:tcW w:w="429" w:type="pct"/>
            <w:vMerge w:val="restart"/>
            <w:shd w:val="clear" w:color="auto" w:fill="auto"/>
          </w:tcPr>
          <w:p w14:paraId="6E169207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Family history</w:t>
            </w:r>
          </w:p>
          <w:p w14:paraId="72ECFC1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of BC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88F1D2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755F0AB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09(97.5)</w:t>
            </w:r>
          </w:p>
        </w:tc>
        <w:tc>
          <w:tcPr>
            <w:tcW w:w="377" w:type="pct"/>
            <w:vAlign w:val="center"/>
          </w:tcPr>
          <w:p w14:paraId="5A2AA6E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24(94.3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151F48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301E247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15(94.4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0F6927F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502F26E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3BF4C65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52(94.3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869973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45DB589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802(94.6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0AE1C45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1235F54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3B0F7D0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72(94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5C3D813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3E93E45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13(93.5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4AACB08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FA797A" w14:paraId="60FC0B41" w14:textId="77777777" w:rsidTr="00BF6497">
        <w:tc>
          <w:tcPr>
            <w:tcW w:w="429" w:type="pct"/>
            <w:vMerge/>
            <w:shd w:val="clear" w:color="auto" w:fill="auto"/>
          </w:tcPr>
          <w:p w14:paraId="2F6BABF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50B042D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15005F5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44(2.5)</w:t>
            </w:r>
          </w:p>
        </w:tc>
        <w:tc>
          <w:tcPr>
            <w:tcW w:w="377" w:type="pct"/>
            <w:vAlign w:val="center"/>
          </w:tcPr>
          <w:p w14:paraId="4A553E8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41(5.7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434D93C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122BB42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31(5.6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31AB1B1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0C3B939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649A6F0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15(5.7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3A1876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36D5496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33(5.4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F6E927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3FF6D8F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7BED885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6(5.2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29455E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FFFFFF"/>
            <w:vAlign w:val="center"/>
          </w:tcPr>
          <w:p w14:paraId="6FB1940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8(6.5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0A89BBF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FA797A" w14:paraId="509A8E04" w14:textId="77777777" w:rsidTr="00BF6497">
        <w:tc>
          <w:tcPr>
            <w:tcW w:w="429" w:type="pct"/>
            <w:vMerge w:val="restart"/>
            <w:shd w:val="clear" w:color="auto" w:fill="auto"/>
          </w:tcPr>
          <w:p w14:paraId="40489C5F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  <w:p w14:paraId="3CA3C79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menarche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22CFF5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&gt;1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434B8BE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09(56.8)</w:t>
            </w:r>
          </w:p>
        </w:tc>
        <w:tc>
          <w:tcPr>
            <w:tcW w:w="377" w:type="pct"/>
            <w:vAlign w:val="center"/>
          </w:tcPr>
          <w:p w14:paraId="444245A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63(48.4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D75F3E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7119AFA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03(47.1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0174FE0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004304C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261B07C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825(48.4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6065F8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6D8C9B2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881(47.0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46284B6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12E0B4F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518B0A5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38(47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5E18CF0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78CAF91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22(47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DC2AE0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FA797A" w14:paraId="51A37DF6" w14:textId="77777777" w:rsidTr="00BF6497">
        <w:tc>
          <w:tcPr>
            <w:tcW w:w="429" w:type="pct"/>
            <w:vMerge/>
            <w:shd w:val="clear" w:color="auto" w:fill="auto"/>
          </w:tcPr>
          <w:p w14:paraId="544722F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4816478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≤1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19C4184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44(43.2)</w:t>
            </w:r>
          </w:p>
        </w:tc>
        <w:tc>
          <w:tcPr>
            <w:tcW w:w="377" w:type="pct"/>
            <w:vAlign w:val="center"/>
          </w:tcPr>
          <w:p w14:paraId="12E3779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76(48.7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B70A17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6AF0485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91(45.7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F14558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6A22C62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5319C93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843(48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F4A5D5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02EC8CB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813(45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47DEC00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47791F2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0CAC6FB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33(46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4E46657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FFFFFF"/>
            <w:vAlign w:val="center"/>
          </w:tcPr>
          <w:p w14:paraId="7DAF89F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78(44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524C3BE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FA797A" w14:paraId="0F81EAB4" w14:textId="77777777" w:rsidTr="00BF6497">
        <w:tc>
          <w:tcPr>
            <w:tcW w:w="429" w:type="pct"/>
            <w:vMerge w:val="restart"/>
            <w:shd w:val="clear" w:color="auto" w:fill="auto"/>
          </w:tcPr>
          <w:p w14:paraId="08242D2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Menopause </w:t>
            </w:r>
          </w:p>
          <w:p w14:paraId="6EE5AC8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C19869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remenopausal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7A4C77D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41(34.3)</w:t>
            </w:r>
          </w:p>
        </w:tc>
        <w:tc>
          <w:tcPr>
            <w:tcW w:w="377" w:type="pct"/>
            <w:vAlign w:val="center"/>
          </w:tcPr>
          <w:p w14:paraId="629F379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99(46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1259C9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6AF6024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40(43.7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7AC3714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36DDB63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72A52F5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88(47.5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46159C4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461A40A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814(45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82F9BE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557D37E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3FD64EF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11(42.4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B9F4BF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4932297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26(34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46D487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FA797A" w14:paraId="2A68197C" w14:textId="77777777" w:rsidTr="00BF6497">
        <w:tc>
          <w:tcPr>
            <w:tcW w:w="429" w:type="pct"/>
            <w:vMerge/>
            <w:shd w:val="clear" w:color="auto" w:fill="auto"/>
          </w:tcPr>
          <w:p w14:paraId="0615BD5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0B0D135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ostmenopausal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0FAC941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12(65.7)</w:t>
            </w:r>
          </w:p>
        </w:tc>
        <w:tc>
          <w:tcPr>
            <w:tcW w:w="377" w:type="pct"/>
            <w:vAlign w:val="center"/>
          </w:tcPr>
          <w:p w14:paraId="6AB98D1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90(51.3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B65C22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39D6517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05(53.7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6E0059C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1E8245A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06B6B71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23(51.0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A99BEC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6738833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65(51.6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E0F24F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260A940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7EDD276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67(53.6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053DA55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FFFFFF"/>
            <w:vAlign w:val="center"/>
          </w:tcPr>
          <w:p w14:paraId="28FCA51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40(62.2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F563CD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93058" w:rsidRPr="00FA797A" w14:paraId="22103439" w14:textId="77777777" w:rsidTr="00BF6497">
        <w:tc>
          <w:tcPr>
            <w:tcW w:w="429" w:type="pct"/>
            <w:vMerge w:val="restart"/>
            <w:shd w:val="clear" w:color="auto" w:fill="auto"/>
          </w:tcPr>
          <w:p w14:paraId="76A671C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Abortion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A66CC6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04BD979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882(33.3)</w:t>
            </w:r>
          </w:p>
        </w:tc>
        <w:tc>
          <w:tcPr>
            <w:tcW w:w="377" w:type="pct"/>
            <w:vAlign w:val="center"/>
          </w:tcPr>
          <w:p w14:paraId="786C55F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20(26.3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F2AB8B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54FD82D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35(26.6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C9293F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3E43DE6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4CB7BD3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98(26.5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FE25F0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6A64D2B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15(26.3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8F5307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3150371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6D5E579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22(24.5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57539E8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3DF4F34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20(27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9252BD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FA797A" w14:paraId="1119865F" w14:textId="77777777" w:rsidTr="00BF6497">
        <w:tc>
          <w:tcPr>
            <w:tcW w:w="429" w:type="pct"/>
            <w:vMerge/>
            <w:shd w:val="clear" w:color="auto" w:fill="auto"/>
          </w:tcPr>
          <w:p w14:paraId="62B0231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1A3EB53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72BA0D7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71(66.7)</w:t>
            </w:r>
          </w:p>
        </w:tc>
        <w:tc>
          <w:tcPr>
            <w:tcW w:w="377" w:type="pct"/>
            <w:vAlign w:val="center"/>
          </w:tcPr>
          <w:p w14:paraId="66A360F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74(69.7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4CB388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2343416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88(67.9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663090B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702B975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5359B18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25(69.7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2FD836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42A6F90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75(68.1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AAD8AD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0EB4448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34B4E00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49(70.1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A0269B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FFFFFF"/>
            <w:vAlign w:val="center"/>
          </w:tcPr>
          <w:p w14:paraId="699E8C2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13(67.0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027301D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93058" w:rsidRPr="00FA797A" w14:paraId="20ABB515" w14:textId="77777777" w:rsidTr="00BF6497">
        <w:tc>
          <w:tcPr>
            <w:tcW w:w="429" w:type="pct"/>
            <w:vMerge w:val="restart"/>
            <w:shd w:val="clear" w:color="auto" w:fill="auto"/>
          </w:tcPr>
          <w:p w14:paraId="1B449D0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Oral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2487D4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ntraception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1FA793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ever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2109E35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15(90.5)</w:t>
            </w:r>
          </w:p>
        </w:tc>
        <w:tc>
          <w:tcPr>
            <w:tcW w:w="377" w:type="pct"/>
            <w:vAlign w:val="center"/>
          </w:tcPr>
          <w:p w14:paraId="136353B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06(77.5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48EE4B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58E9803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54(73.9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0E8DD9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50894C8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3E4AE2F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21(77.5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59F1EF7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317CFBA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40(74.0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2D00C5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22754B8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08E04F0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85(77.3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045254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17B3C4D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14(73.7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69296A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FA797A" w14:paraId="715C6048" w14:textId="77777777" w:rsidTr="00BF6497">
        <w:tc>
          <w:tcPr>
            <w:tcW w:w="429" w:type="pct"/>
            <w:vMerge/>
            <w:shd w:val="clear" w:color="auto" w:fill="auto"/>
          </w:tcPr>
          <w:p w14:paraId="764EA39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41E7DF0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7765034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38(9.5)</w:t>
            </w:r>
          </w:p>
        </w:tc>
        <w:tc>
          <w:tcPr>
            <w:tcW w:w="377" w:type="pct"/>
            <w:vAlign w:val="center"/>
          </w:tcPr>
          <w:p w14:paraId="793AFFB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44(12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7723D7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24ADF56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18(12.0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40AC0FB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23E49CA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145A881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86(12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023908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1F6C716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39(12.0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E470E5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26FD6FC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63B6E9A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8(11.6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B2EB83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FFFFFF"/>
            <w:vAlign w:val="center"/>
          </w:tcPr>
          <w:p w14:paraId="4A5EA65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79(11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C20620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93058" w:rsidRPr="00FA797A" w14:paraId="6E1C2FAE" w14:textId="77777777" w:rsidTr="00BF6497">
        <w:tc>
          <w:tcPr>
            <w:tcW w:w="429" w:type="pct"/>
            <w:vMerge w:val="restart"/>
            <w:shd w:val="clear" w:color="auto" w:fill="auto"/>
          </w:tcPr>
          <w:p w14:paraId="7FE6928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HRT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B90464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78E591D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91(97.1)</w:t>
            </w:r>
          </w:p>
        </w:tc>
        <w:tc>
          <w:tcPr>
            <w:tcW w:w="377" w:type="pct"/>
            <w:vAlign w:val="center"/>
          </w:tcPr>
          <w:p w14:paraId="1A1818AE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65(85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29779A9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6C71477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88(82.8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50D0D46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7670C08A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5E97618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35(85.9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70852107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A797A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FA797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3E50F11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59(82.5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423E00C2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A797A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FA797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74" w:type="pct"/>
            <w:shd w:val="clear" w:color="auto" w:fill="FFFFFF"/>
            <w:vAlign w:val="center"/>
          </w:tcPr>
          <w:p w14:paraId="5FAFE08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7946656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30(86.3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1CACF4A4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3231F159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29(81.3)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4104BEE5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FA797A" w14:paraId="4C8FF2DE" w14:textId="77777777" w:rsidTr="00BF6497">
        <w:tc>
          <w:tcPr>
            <w:tcW w:w="429" w:type="pct"/>
            <w:vMerge/>
            <w:shd w:val="clear" w:color="auto" w:fill="auto"/>
            <w:vAlign w:val="center"/>
          </w:tcPr>
          <w:p w14:paraId="4A5E13E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162E822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337" w:type="pct"/>
            <w:shd w:val="clear" w:color="auto" w:fill="FFFFFF"/>
            <w:vAlign w:val="center"/>
          </w:tcPr>
          <w:p w14:paraId="1142CD1C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62(2.9)</w:t>
            </w:r>
          </w:p>
        </w:tc>
        <w:tc>
          <w:tcPr>
            <w:tcW w:w="377" w:type="pct"/>
            <w:vAlign w:val="center"/>
          </w:tcPr>
          <w:p w14:paraId="4AC3699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6(4.6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45B6851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061CCF40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03(4.0)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A478273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4464321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14:paraId="52E2A50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78(4.7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5BE1BD0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/>
            <w:vAlign w:val="center"/>
          </w:tcPr>
          <w:p w14:paraId="7E1CC9CB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33(3.8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3176694F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FFFFFF"/>
            <w:vAlign w:val="center"/>
          </w:tcPr>
          <w:p w14:paraId="26B2B93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317851B1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8(3.6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6FE2BD8D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FFFFFF"/>
            <w:vAlign w:val="center"/>
          </w:tcPr>
          <w:p w14:paraId="688ECAA6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797A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0(4.6)</w:t>
            </w:r>
          </w:p>
        </w:tc>
        <w:tc>
          <w:tcPr>
            <w:tcW w:w="245" w:type="pct"/>
            <w:shd w:val="clear" w:color="auto" w:fill="FFFFFF"/>
            <w:vAlign w:val="center"/>
          </w:tcPr>
          <w:p w14:paraId="49012908" w14:textId="77777777" w:rsidR="00693058" w:rsidRPr="00FA797A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9651C1E" w14:textId="59C52EF9" w:rsidR="00693058" w:rsidRPr="009831CF" w:rsidRDefault="00693058" w:rsidP="00887FA5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FF57F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ote:*</w:t>
      </w:r>
      <w:proofErr w:type="gramEnd"/>
      <w:r w:rsidRPr="00FF57F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missing values in the index variable were not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hown.</w:t>
      </w:r>
      <w:r w:rsidR="009831C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831CF" w:rsidRPr="009831C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BBD, benign breast disease; HRT, hormone replacement treatment.</w:t>
      </w:r>
    </w:p>
    <w:p w14:paraId="46F49333" w14:textId="77777777" w:rsidR="00693058" w:rsidRPr="0088400A" w:rsidRDefault="00693058" w:rsidP="00887FA5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693058" w:rsidRPr="0088400A" w:rsidSect="00BF6497">
          <w:pgSz w:w="16838" w:h="11906" w:orient="landscape" w:code="9"/>
          <w:pgMar w:top="1440" w:right="1080" w:bottom="1440" w:left="1080" w:header="720" w:footer="720" w:gutter="0"/>
          <w:lnNumType w:countBy="1" w:restart="continuous"/>
          <w:cols w:space="720"/>
          <w:noEndnote/>
          <w:docGrid w:linePitch="286"/>
        </w:sectPr>
      </w:pPr>
    </w:p>
    <w:p w14:paraId="2FBFDF60" w14:textId="343D64B6" w:rsidR="00693058" w:rsidRDefault="008B51CE" w:rsidP="00887FA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04C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693058" w:rsidRPr="00215295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="0069305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justed r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elative risks of HER2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zero and HER2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low breast cancer (BC) by HR status with </w:t>
      </w:r>
      <w:r w:rsidR="00693058" w:rsidRPr="006A3222">
        <w:rPr>
          <w:rFonts w:ascii="Times New Roman" w:hAnsi="Times New Roman" w:cs="Times New Roman"/>
          <w:b/>
          <w:bCs/>
          <w:sz w:val="24"/>
          <w:szCs w:val="24"/>
          <w:lang w:val="en"/>
        </w:rPr>
        <w:t>epidemiological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acto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rs.</w:t>
      </w:r>
    </w:p>
    <w:tbl>
      <w:tblPr>
        <w:tblW w:w="5021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0"/>
        <w:gridCol w:w="1279"/>
        <w:gridCol w:w="1132"/>
        <w:gridCol w:w="708"/>
        <w:gridCol w:w="1135"/>
        <w:gridCol w:w="708"/>
        <w:gridCol w:w="425"/>
        <w:gridCol w:w="1132"/>
        <w:gridCol w:w="711"/>
        <w:gridCol w:w="1132"/>
        <w:gridCol w:w="708"/>
        <w:gridCol w:w="286"/>
        <w:gridCol w:w="1132"/>
        <w:gridCol w:w="711"/>
        <w:gridCol w:w="1135"/>
        <w:gridCol w:w="708"/>
      </w:tblGrid>
      <w:tr w:rsidR="00693058" w:rsidRPr="00DC4195" w14:paraId="6A6ABBCA" w14:textId="77777777" w:rsidTr="00BF6497">
        <w:trPr>
          <w:cantSplit/>
        </w:trPr>
        <w:tc>
          <w:tcPr>
            <w:tcW w:w="1010" w:type="pct"/>
            <w:gridSpan w:val="2"/>
            <w:vMerge w:val="restart"/>
            <w:shd w:val="clear" w:color="auto" w:fill="auto"/>
            <w:vAlign w:val="center"/>
          </w:tcPr>
          <w:p w14:paraId="6EE9232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is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to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49" w:type="pct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0F6F26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veral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C</w:t>
            </w:r>
          </w:p>
        </w:tc>
        <w:tc>
          <w:tcPr>
            <w:tcW w:w="144" w:type="pct"/>
            <w:vAlign w:val="center"/>
          </w:tcPr>
          <w:p w14:paraId="1CBF164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pct"/>
            <w:gridSpan w:val="4"/>
            <w:shd w:val="clear" w:color="auto" w:fill="auto"/>
            <w:vAlign w:val="center"/>
          </w:tcPr>
          <w:p w14:paraId="69C6F4CA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 BC</w:t>
            </w:r>
          </w:p>
        </w:tc>
        <w:tc>
          <w:tcPr>
            <w:tcW w:w="97" w:type="pct"/>
            <w:vAlign w:val="center"/>
          </w:tcPr>
          <w:p w14:paraId="10A9E1E8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0" w:type="pct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04C4E7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- BC</w:t>
            </w:r>
          </w:p>
        </w:tc>
      </w:tr>
      <w:tr w:rsidR="00693058" w:rsidRPr="00DC4195" w14:paraId="7F44B01E" w14:textId="77777777" w:rsidTr="00BF6497">
        <w:trPr>
          <w:cantSplit/>
        </w:trPr>
        <w:tc>
          <w:tcPr>
            <w:tcW w:w="1010" w:type="pct"/>
            <w:gridSpan w:val="2"/>
            <w:vMerge/>
            <w:shd w:val="clear" w:color="auto" w:fill="auto"/>
          </w:tcPr>
          <w:p w14:paraId="1BB313B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pct"/>
            <w:gridSpan w:val="2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0748F0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R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ero</w:t>
            </w:r>
          </w:p>
        </w:tc>
        <w:tc>
          <w:tcPr>
            <w:tcW w:w="62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FEA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R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4" w:type="pct"/>
            <w:tcBorders>
              <w:left w:val="nil"/>
            </w:tcBorders>
            <w:vAlign w:val="center"/>
          </w:tcPr>
          <w:p w14:paraId="1986E98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B9443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R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ero</w:t>
            </w:r>
          </w:p>
        </w:tc>
        <w:tc>
          <w:tcPr>
            <w:tcW w:w="624" w:type="pct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97BEFD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R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97" w:type="pct"/>
            <w:vAlign w:val="center"/>
          </w:tcPr>
          <w:p w14:paraId="32ABF0F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9488EAD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R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ero</w:t>
            </w:r>
          </w:p>
        </w:tc>
        <w:tc>
          <w:tcPr>
            <w:tcW w:w="625" w:type="pct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F962CE2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R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693058" w:rsidRPr="00DC4195" w14:paraId="2D4520DC" w14:textId="77777777" w:rsidTr="00BF6497">
        <w:trPr>
          <w:cantSplit/>
        </w:trPr>
        <w:tc>
          <w:tcPr>
            <w:tcW w:w="1010" w:type="pct"/>
            <w:gridSpan w:val="2"/>
            <w:vMerge/>
            <w:tcBorders>
              <w:bottom w:val="single" w:sz="6" w:space="0" w:color="auto"/>
            </w:tcBorders>
            <w:shd w:val="clear" w:color="auto" w:fill="auto"/>
          </w:tcPr>
          <w:p w14:paraId="09255CD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66A9B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24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8AECD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ACAFA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24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DC42E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144" w:type="pct"/>
            <w:tcBorders>
              <w:bottom w:val="single" w:sz="6" w:space="0" w:color="auto"/>
            </w:tcBorders>
            <w:vAlign w:val="center"/>
          </w:tcPr>
          <w:p w14:paraId="51FFADE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8C0294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2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EFD3E6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38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44F973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24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68C96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9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029B7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E13804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2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2DA97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BCA38F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24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F8C25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 w:rsidR="00693058" w:rsidRPr="00DC4195" w14:paraId="42A6074A" w14:textId="77777777" w:rsidTr="00BF6497">
        <w:trPr>
          <w:cantSplit/>
        </w:trPr>
        <w:tc>
          <w:tcPr>
            <w:tcW w:w="577" w:type="pct"/>
            <w:tcBorders>
              <w:top w:val="single" w:sz="6" w:space="0" w:color="auto"/>
            </w:tcBorders>
            <w:shd w:val="clear" w:color="auto" w:fill="auto"/>
          </w:tcPr>
          <w:p w14:paraId="500A5EC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, kg/m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4" w:type="pct"/>
            <w:tcBorders>
              <w:top w:val="single" w:sz="6" w:space="0" w:color="auto"/>
            </w:tcBorders>
            <w:shd w:val="clear" w:color="auto" w:fill="auto"/>
          </w:tcPr>
          <w:p w14:paraId="38E3D83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38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7EB2FA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48F891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38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8BCB8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B0C5B33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44" w:type="pct"/>
            <w:tcBorders>
              <w:top w:val="single" w:sz="6" w:space="0" w:color="auto"/>
            </w:tcBorders>
            <w:vAlign w:val="center"/>
          </w:tcPr>
          <w:p w14:paraId="5413AD3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1E8D56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C4F694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0</w:t>
            </w:r>
          </w:p>
        </w:tc>
        <w:tc>
          <w:tcPr>
            <w:tcW w:w="38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D8747C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9D9557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97" w:type="pct"/>
            <w:tcBorders>
              <w:top w:val="single" w:sz="6" w:space="0" w:color="auto"/>
            </w:tcBorders>
            <w:vAlign w:val="center"/>
          </w:tcPr>
          <w:p w14:paraId="31B17F3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6B376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9394802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38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58C232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C2E98B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</w:tr>
      <w:tr w:rsidR="00693058" w:rsidRPr="00DC4195" w14:paraId="42A01FE9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7672750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</w:tcPr>
          <w:p w14:paraId="2001656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-23.9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09B75E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7082C0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F8E49C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0B168C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14:paraId="310E76E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2F58F5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188936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F8C68C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689C173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" w:type="pct"/>
            <w:vAlign w:val="center"/>
          </w:tcPr>
          <w:p w14:paraId="4733AE63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24B5ED2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25794D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4F59AE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7D445C9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DC4195" w14:paraId="5B6E5006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13F5039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</w:tcPr>
          <w:p w14:paraId="3997787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0-27.9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2F476E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7782F67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6368FB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63572A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44" w:type="pct"/>
            <w:vAlign w:val="center"/>
          </w:tcPr>
          <w:p w14:paraId="6B7CF3B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339DCAE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77D041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211A9F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AB3100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97" w:type="pct"/>
            <w:vAlign w:val="center"/>
          </w:tcPr>
          <w:p w14:paraId="627A8A1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210CBB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2963A47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EA833A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5D36FA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</w:tr>
      <w:tr w:rsidR="00693058" w:rsidRPr="00DC4195" w14:paraId="53861230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3200DC8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</w:tcPr>
          <w:p w14:paraId="66192BE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28.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EB5A58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99C858F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4BCA47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3FEBAE2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" w:type="pct"/>
            <w:vAlign w:val="center"/>
          </w:tcPr>
          <w:p w14:paraId="7E542C6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7E38E72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8098F2C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1C6857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7FC0BF0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" w:type="pct"/>
            <w:vAlign w:val="center"/>
          </w:tcPr>
          <w:p w14:paraId="2B62D5D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09B3A42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-2.47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BAC50D7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CA6338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7F149431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693058" w:rsidRPr="00DC4195" w14:paraId="4F81CC6C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597494F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434" w:type="pct"/>
            <w:shd w:val="clear" w:color="auto" w:fill="auto"/>
          </w:tcPr>
          <w:p w14:paraId="688416F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E72850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7A675D2C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A6E612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7934030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14:paraId="57122B6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6F190B6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2ED84717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3A2C05D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5E7C8D7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" w:type="pct"/>
            <w:vAlign w:val="center"/>
          </w:tcPr>
          <w:p w14:paraId="6810B67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6436108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9252EEA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728583F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725C84C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DC4195" w14:paraId="49ECBA57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418C29A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</w:tcPr>
          <w:p w14:paraId="392673B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330EB2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5(2.69-3.93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6B8E957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EDC89B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(2.39-3.39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D9C2CE3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" w:type="pct"/>
            <w:vAlign w:val="center"/>
          </w:tcPr>
          <w:p w14:paraId="2B72E08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711C494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(2.79-4.11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533DF0A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2006FF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5(2.29-3.30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5D3BE01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" w:type="pct"/>
            <w:vAlign w:val="center"/>
          </w:tcPr>
          <w:p w14:paraId="172D087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35AA06A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(1.28-3.04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6CF386C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6B460B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(2.30-3.84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0EE8839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DC4195" w14:paraId="2002EB8B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19B567F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BBD</w:t>
            </w:r>
          </w:p>
        </w:tc>
        <w:tc>
          <w:tcPr>
            <w:tcW w:w="434" w:type="pct"/>
            <w:shd w:val="clear" w:color="auto" w:fill="auto"/>
          </w:tcPr>
          <w:p w14:paraId="5F61FF5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D8E791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6DC73254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DE2A05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A2E5C76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14:paraId="6F9DE47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751D17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8DE8DCA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4CF24F0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6CDC44A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" w:type="pct"/>
            <w:vAlign w:val="center"/>
          </w:tcPr>
          <w:p w14:paraId="1EF0061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7925F3C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005C9D9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91D584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5D0A2D1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DC4195" w14:paraId="304F0D9E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2B12EF2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</w:tcPr>
          <w:p w14:paraId="106D020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0F3D17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(1.58-1.94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64B76C90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BCCC233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(2.28-2.71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9432254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" w:type="pct"/>
            <w:vAlign w:val="center"/>
          </w:tcPr>
          <w:p w14:paraId="0F88B77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0AF37753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(1.52-1.89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93560E0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FD2544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(2.25-2.70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2F81F01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" w:type="pct"/>
            <w:vAlign w:val="center"/>
          </w:tcPr>
          <w:p w14:paraId="13CA42D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5172943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(1.70-2.68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3ACA340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0FF9A9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(2.13-2.84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68DAE34E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DC4195" w14:paraId="65140E3D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63CA2303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 history of BC</w:t>
            </w:r>
          </w:p>
        </w:tc>
        <w:tc>
          <w:tcPr>
            <w:tcW w:w="434" w:type="pct"/>
            <w:shd w:val="clear" w:color="auto" w:fill="auto"/>
          </w:tcPr>
          <w:p w14:paraId="5CAE284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04BB46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354F5B7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D63319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1724BF8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14:paraId="38D921F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7CF8D56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11F8DA2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6289692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C92D268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" w:type="pct"/>
            <w:vAlign w:val="center"/>
          </w:tcPr>
          <w:p w14:paraId="379EBB3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5F8037B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4E65D6B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49AA7F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C2A7D41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DC4195" w14:paraId="6996FC41" w14:textId="77777777" w:rsidTr="00BF6497">
        <w:trPr>
          <w:cantSplit/>
          <w:trHeight w:val="193"/>
        </w:trPr>
        <w:tc>
          <w:tcPr>
            <w:tcW w:w="577" w:type="pct"/>
            <w:shd w:val="clear" w:color="auto" w:fill="auto"/>
          </w:tcPr>
          <w:p w14:paraId="4D731C0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</w:tcPr>
          <w:p w14:paraId="5406A7D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E61832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  <w:r w:rsidRPr="0046088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DF2254C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D8DA72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6E536FFE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" w:type="pct"/>
            <w:vAlign w:val="center"/>
          </w:tcPr>
          <w:p w14:paraId="11FC4CD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71CF82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4(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D67AE8E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DA049A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(1.85-2.86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935DA11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" w:type="pct"/>
            <w:vAlign w:val="center"/>
          </w:tcPr>
          <w:p w14:paraId="11FB8E9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7A99736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(1.27-3.38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BEDBDCA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A96DA3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83DE56B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3058" w:rsidRPr="00DC4195" w14:paraId="0F843A6F" w14:textId="77777777" w:rsidTr="00BF6497">
        <w:trPr>
          <w:cantSplit/>
          <w:trHeight w:val="305"/>
        </w:trPr>
        <w:tc>
          <w:tcPr>
            <w:tcW w:w="577" w:type="pct"/>
            <w:shd w:val="clear" w:color="auto" w:fill="auto"/>
          </w:tcPr>
          <w:p w14:paraId="6058474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at menarche, years</w:t>
            </w:r>
          </w:p>
        </w:tc>
        <w:tc>
          <w:tcPr>
            <w:tcW w:w="434" w:type="pct"/>
            <w:shd w:val="clear" w:color="auto" w:fill="auto"/>
          </w:tcPr>
          <w:p w14:paraId="35B2ECF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C3ABEB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64B24DC9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75F0EC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4C6E4A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14:paraId="5D3F886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6960C32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02C03BD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73984F8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531225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" w:type="pct"/>
            <w:vAlign w:val="center"/>
          </w:tcPr>
          <w:p w14:paraId="38FFA4D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4263DD9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C39C68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F80D6A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CB74FF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DC4195" w14:paraId="603D7DEA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5EC27D8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</w:tcPr>
          <w:p w14:paraId="66568FA3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1D15A2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(1.05-1.27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777B4567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F22811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(0.99-1.16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79BE64B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44" w:type="pct"/>
            <w:vAlign w:val="center"/>
          </w:tcPr>
          <w:p w14:paraId="182B47E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4F7341D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(1.071.30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13B0A5ED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ADA350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(0.98-1.16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0308B9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97" w:type="pct"/>
            <w:vAlign w:val="center"/>
          </w:tcPr>
          <w:p w14:paraId="0168992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24C7E02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0.82-1.26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22EE3AF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858E71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(0.94-1.24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75A54463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</w:tr>
      <w:tr w:rsidR="00693058" w:rsidRPr="00DC4195" w14:paraId="4929FE92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32146A7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opause status</w:t>
            </w:r>
          </w:p>
        </w:tc>
        <w:tc>
          <w:tcPr>
            <w:tcW w:w="434" w:type="pct"/>
            <w:shd w:val="clear" w:color="auto" w:fill="auto"/>
          </w:tcPr>
          <w:p w14:paraId="5445967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menopausal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CA9823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DF60413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4207234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6E1DEA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14:paraId="4227371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757903F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E9AAED7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4F32554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8FE899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" w:type="pct"/>
            <w:vAlign w:val="center"/>
          </w:tcPr>
          <w:p w14:paraId="37F0546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9E3776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66928F3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4B54CD6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F584A6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DC4195" w14:paraId="5C014703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6B17FBA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</w:tcPr>
          <w:p w14:paraId="121D527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menopausal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9F1663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(0.51-0.62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CEA19CE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BECA99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(0.58-0.69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131B5DC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" w:type="pct"/>
            <w:vAlign w:val="center"/>
          </w:tcPr>
          <w:p w14:paraId="3B1A636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7E64663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(0.49-0.59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CB35414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6AD715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(0.53-0.63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6E1C3A3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" w:type="pct"/>
            <w:vAlign w:val="center"/>
          </w:tcPr>
          <w:p w14:paraId="0E1B246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425125C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(0.61-0.96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E22A493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210631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(0.82-1.09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9B6FC7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7</w:t>
            </w:r>
          </w:p>
        </w:tc>
      </w:tr>
      <w:tr w:rsidR="00693058" w:rsidRPr="00DC4195" w14:paraId="3662FE6D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380E24B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ortion</w:t>
            </w:r>
          </w:p>
        </w:tc>
        <w:tc>
          <w:tcPr>
            <w:tcW w:w="434" w:type="pct"/>
            <w:shd w:val="clear" w:color="auto" w:fill="auto"/>
          </w:tcPr>
          <w:p w14:paraId="11A4610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A2AC80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64935ED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41A6761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A0D9558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14:paraId="662718E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04F317C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CE42087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56C0E92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1BE7994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" w:type="pct"/>
            <w:vAlign w:val="center"/>
          </w:tcPr>
          <w:p w14:paraId="434B03DF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2FE06B7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4F8670F7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73A8A64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800810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DC4195" w14:paraId="4F68A7BD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0EC7725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</w:tcPr>
          <w:p w14:paraId="147B40A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76C7C4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(1.10-1.35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77E92E79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7A8C10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(1.03-1.22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00136AE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44" w:type="pct"/>
            <w:vAlign w:val="center"/>
          </w:tcPr>
          <w:p w14:paraId="399B799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C94818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(1.07-1.33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839F28F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21B1B9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(1.03-1.24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4FF0A56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7" w:type="pct"/>
            <w:vAlign w:val="center"/>
          </w:tcPr>
          <w:p w14:paraId="573C56D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40DC488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(1.05-1.75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DD73563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42808B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0.87-1.18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EE2D74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7</w:t>
            </w:r>
          </w:p>
        </w:tc>
      </w:tr>
      <w:tr w:rsidR="00693058" w:rsidRPr="00DC4195" w14:paraId="428701F5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7CF7D04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al contraception</w:t>
            </w:r>
          </w:p>
        </w:tc>
        <w:tc>
          <w:tcPr>
            <w:tcW w:w="434" w:type="pct"/>
            <w:shd w:val="clear" w:color="auto" w:fill="auto"/>
          </w:tcPr>
          <w:p w14:paraId="49FF279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C9E8B0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9481D60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E9BCE8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6A4FFFE4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14:paraId="1A18B3A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40B1081A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2909FA4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61493A6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1519958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" w:type="pct"/>
            <w:vAlign w:val="center"/>
          </w:tcPr>
          <w:p w14:paraId="4274935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0D4570A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BFFC72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5E871E9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0AE873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DC4195" w14:paraId="43891F68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5062E2D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</w:tcPr>
          <w:p w14:paraId="7CA4C79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88AC1C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(1.34-1.78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E37DC5B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00D87B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(1.34-1.72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21B7C13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4" w:type="pct"/>
            <w:vAlign w:val="center"/>
          </w:tcPr>
          <w:p w14:paraId="3373B88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797ABB6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(1.35-1.82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4754120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15064A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(1.33-1.74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4316602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" w:type="pct"/>
            <w:vAlign w:val="center"/>
          </w:tcPr>
          <w:p w14:paraId="4623155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4AF5C64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(0.96-1.85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51C4635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622E5E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(1.14-1.72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3D9BF35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693058" w:rsidRPr="00DC4195" w14:paraId="03639D8E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7E86B9BC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434" w:type="pct"/>
            <w:shd w:val="clear" w:color="auto" w:fill="auto"/>
          </w:tcPr>
          <w:p w14:paraId="1190632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B387A66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70BC93D6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D807174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38D3A99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14:paraId="2C0DAFB0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2419BDF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A989993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B4859C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1A8AB57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" w:type="pct"/>
            <w:vAlign w:val="center"/>
          </w:tcPr>
          <w:p w14:paraId="7EC1FB19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72CAEDC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6E10191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7A9FA407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964998D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93058" w:rsidRPr="00DC4195" w14:paraId="4739DCDE" w14:textId="77777777" w:rsidTr="00BF6497">
        <w:trPr>
          <w:cantSplit/>
        </w:trPr>
        <w:tc>
          <w:tcPr>
            <w:tcW w:w="577" w:type="pct"/>
            <w:shd w:val="clear" w:color="auto" w:fill="auto"/>
          </w:tcPr>
          <w:p w14:paraId="1F9FF03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</w:tcPr>
          <w:p w14:paraId="55CEEDC1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E83F06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(1.25-2.01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6AACA2E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11B1F0E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(1.08-1.65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883157C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44" w:type="pct"/>
            <w:vAlign w:val="center"/>
          </w:tcPr>
          <w:p w14:paraId="27DBEEC5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3B63CDC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63(1.27-2.08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7EDB0593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371E7AB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(1.01-1.59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3D149FD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97" w:type="pct"/>
            <w:vAlign w:val="center"/>
          </w:tcPr>
          <w:p w14:paraId="7F103198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2B4B8763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(0.77-2.19)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B959B7D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57AB892" w14:textId="77777777" w:rsidR="00693058" w:rsidRPr="0046088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8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(1.06-2.03)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0076851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2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</w:tr>
    </w:tbl>
    <w:p w14:paraId="325DE5CD" w14:textId="4803DF33" w:rsidR="00693058" w:rsidRDefault="00693058" w:rsidP="00BF649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5" w:name="_Hlk114734520"/>
      <w:proofErr w:type="gramStart"/>
      <w:r w:rsidRPr="00FF57F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ote:</w:t>
      </w:r>
      <w:bookmarkStart w:id="6" w:name="_Hlk116483255"/>
      <w:r w:rsidRPr="00FF57F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*</w:t>
      </w:r>
      <w:proofErr w:type="gramEnd"/>
      <w:r w:rsidRPr="00FF57F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missing values in the index variable were not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hown.</w:t>
      </w:r>
      <w:bookmarkEnd w:id="6"/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745B872" w14:textId="77777777" w:rsidR="00693058" w:rsidRPr="00E2462D" w:rsidRDefault="00693058" w:rsidP="00887FA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  <w:sectPr w:rsidR="00693058" w:rsidRPr="00E2462D" w:rsidSect="00BF6497">
          <w:pgSz w:w="16840" w:h="11907" w:orient="landscape" w:code="9"/>
          <w:pgMar w:top="1440" w:right="1080" w:bottom="1440" w:left="1080" w:header="720" w:footer="720" w:gutter="0"/>
          <w:lnNumType w:countBy="1" w:restart="continuous"/>
          <w:cols w:space="720"/>
          <w:noEndnote/>
          <w:docGrid w:linePitch="286"/>
        </w:sectPr>
      </w:pPr>
    </w:p>
    <w:bookmarkEnd w:id="5"/>
    <w:p w14:paraId="28C1D87D" w14:textId="36C6D2E1" w:rsidR="00693058" w:rsidRDefault="008B51CE" w:rsidP="00887F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04C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6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U</w:t>
      </w:r>
      <w:r w:rsidR="0069305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n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="0069305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justed r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elative risks of HER2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zero and HER2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low breast cancer (BC) by HR status with GWAS-identified SNPs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W w:w="5022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5"/>
        <w:gridCol w:w="1598"/>
        <w:gridCol w:w="731"/>
        <w:gridCol w:w="1356"/>
        <w:gridCol w:w="711"/>
        <w:gridCol w:w="286"/>
        <w:gridCol w:w="1271"/>
        <w:gridCol w:w="852"/>
        <w:gridCol w:w="1418"/>
        <w:gridCol w:w="711"/>
        <w:gridCol w:w="289"/>
        <w:gridCol w:w="1380"/>
        <w:gridCol w:w="734"/>
        <w:gridCol w:w="1510"/>
        <w:gridCol w:w="761"/>
      </w:tblGrid>
      <w:tr w:rsidR="00693058" w:rsidRPr="0086124E" w14:paraId="77E7F10C" w14:textId="77777777" w:rsidTr="00BF6497">
        <w:trPr>
          <w:cantSplit/>
        </w:trPr>
        <w:tc>
          <w:tcPr>
            <w:tcW w:w="385" w:type="pct"/>
            <w:vMerge w:val="restart"/>
            <w:shd w:val="clear" w:color="auto" w:fill="FFFFFF"/>
            <w:vAlign w:val="center"/>
          </w:tcPr>
          <w:p w14:paraId="2F9AFC8B" w14:textId="77777777" w:rsidR="00693058" w:rsidRPr="00215295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Ps</w:t>
            </w:r>
          </w:p>
        </w:tc>
        <w:tc>
          <w:tcPr>
            <w:tcW w:w="1491" w:type="pct"/>
            <w:gridSpan w:val="4"/>
            <w:shd w:val="clear" w:color="auto" w:fill="FFFFFF"/>
            <w:vAlign w:val="center"/>
          </w:tcPr>
          <w:p w14:paraId="67D71EC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erall BC</w:t>
            </w:r>
          </w:p>
        </w:tc>
        <w:tc>
          <w:tcPr>
            <w:tcW w:w="97" w:type="pct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42C3F68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pct"/>
            <w:gridSpan w:val="4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72D4A0A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+ BC</w:t>
            </w:r>
          </w:p>
        </w:tc>
        <w:tc>
          <w:tcPr>
            <w:tcW w:w="98" w:type="pct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622344A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8" w:type="pct"/>
            <w:gridSpan w:val="4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7E0DF11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- BC</w:t>
            </w:r>
          </w:p>
        </w:tc>
      </w:tr>
      <w:tr w:rsidR="00693058" w:rsidRPr="0086124E" w14:paraId="08F5BED1" w14:textId="77777777" w:rsidTr="00BF6497">
        <w:trPr>
          <w:cantSplit/>
        </w:trPr>
        <w:tc>
          <w:tcPr>
            <w:tcW w:w="385" w:type="pct"/>
            <w:vMerge/>
            <w:shd w:val="clear" w:color="auto" w:fill="FFFFFF"/>
            <w:vAlign w:val="center"/>
          </w:tcPr>
          <w:p w14:paraId="181761F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7" w:name="_Hlk110172623"/>
            <w:bookmarkStart w:id="8" w:name="_Hlk110346750"/>
          </w:p>
        </w:tc>
        <w:tc>
          <w:tcPr>
            <w:tcW w:w="790" w:type="pct"/>
            <w:gridSpan w:val="2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415AC9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E2 zero</w:t>
            </w:r>
          </w:p>
        </w:tc>
        <w:tc>
          <w:tcPr>
            <w:tcW w:w="701" w:type="pct"/>
            <w:gridSpan w:val="2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E8A628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2 low</w:t>
            </w:r>
          </w:p>
        </w:tc>
        <w:tc>
          <w:tcPr>
            <w:tcW w:w="97" w:type="pct"/>
            <w:tcBorders>
              <w:top w:val="nil"/>
              <w:bottom w:val="nil"/>
            </w:tcBorders>
            <w:shd w:val="clear" w:color="auto" w:fill="FFFFFF"/>
          </w:tcPr>
          <w:p w14:paraId="7DF3FC0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pct"/>
            <w:gridSpan w:val="2"/>
            <w:shd w:val="clear" w:color="auto" w:fill="FFFFFF"/>
            <w:vAlign w:val="center"/>
          </w:tcPr>
          <w:p w14:paraId="1417E6C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E2 zero</w:t>
            </w:r>
          </w:p>
        </w:tc>
        <w:tc>
          <w:tcPr>
            <w:tcW w:w="722" w:type="pct"/>
            <w:gridSpan w:val="2"/>
            <w:shd w:val="clear" w:color="auto" w:fill="FFFFFF"/>
            <w:vAlign w:val="center"/>
          </w:tcPr>
          <w:p w14:paraId="73FDBC3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2 low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/>
          </w:tcPr>
          <w:p w14:paraId="682A1B8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gridSpan w:val="2"/>
            <w:shd w:val="clear" w:color="auto" w:fill="FFFFFF"/>
            <w:vAlign w:val="center"/>
          </w:tcPr>
          <w:p w14:paraId="326E5DE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E2 zero</w:t>
            </w:r>
          </w:p>
        </w:tc>
        <w:tc>
          <w:tcPr>
            <w:tcW w:w="771" w:type="pct"/>
            <w:gridSpan w:val="2"/>
            <w:shd w:val="clear" w:color="auto" w:fill="FFFFFF"/>
            <w:vAlign w:val="center"/>
          </w:tcPr>
          <w:p w14:paraId="4F158E0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2 low</w:t>
            </w:r>
          </w:p>
        </w:tc>
      </w:tr>
      <w:bookmarkEnd w:id="7"/>
      <w:bookmarkEnd w:id="8"/>
      <w:tr w:rsidR="00693058" w:rsidRPr="0086124E" w14:paraId="5455883C" w14:textId="77777777" w:rsidTr="00BF6497">
        <w:trPr>
          <w:cantSplit/>
        </w:trPr>
        <w:tc>
          <w:tcPr>
            <w:tcW w:w="385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56A6147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C6C107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(</w:t>
            </w:r>
            <w:proofErr w:type="gramEnd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CI)</w:t>
            </w:r>
          </w:p>
        </w:tc>
        <w:tc>
          <w:tcPr>
            <w:tcW w:w="248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8BF988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94AD52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(</w:t>
            </w:r>
            <w:proofErr w:type="gramEnd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CI)</w:t>
            </w:r>
          </w:p>
        </w:tc>
        <w:tc>
          <w:tcPr>
            <w:tcW w:w="24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6DFDA7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7" w:type="pct"/>
            <w:tcBorders>
              <w:top w:val="nil"/>
              <w:bottom w:val="nil"/>
            </w:tcBorders>
            <w:shd w:val="clear" w:color="auto" w:fill="FFFFFF"/>
          </w:tcPr>
          <w:p w14:paraId="24CBC70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89FA7F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(</w:t>
            </w:r>
            <w:proofErr w:type="gramEnd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CI)</w:t>
            </w:r>
          </w:p>
        </w:tc>
        <w:tc>
          <w:tcPr>
            <w:tcW w:w="28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5FFCA18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8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79CE75B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(</w:t>
            </w:r>
            <w:proofErr w:type="gramEnd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CI)</w:t>
            </w:r>
          </w:p>
        </w:tc>
        <w:tc>
          <w:tcPr>
            <w:tcW w:w="24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087B37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/>
          </w:tcPr>
          <w:p w14:paraId="70FDCEE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53F73D7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(</w:t>
            </w:r>
            <w:proofErr w:type="gramEnd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CI)</w:t>
            </w:r>
          </w:p>
        </w:tc>
        <w:tc>
          <w:tcPr>
            <w:tcW w:w="248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4EFF24C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51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2D31BE0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(</w:t>
            </w:r>
            <w:proofErr w:type="gramEnd"/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CI)</w:t>
            </w:r>
          </w:p>
        </w:tc>
        <w:tc>
          <w:tcPr>
            <w:tcW w:w="25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6853078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693058" w:rsidRPr="0086124E" w14:paraId="3980FBE7" w14:textId="77777777" w:rsidTr="00BF6497">
        <w:trPr>
          <w:cantSplit/>
        </w:trPr>
        <w:tc>
          <w:tcPr>
            <w:tcW w:w="38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05841B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2046210</w:t>
            </w:r>
          </w:p>
        </w:tc>
        <w:tc>
          <w:tcPr>
            <w:tcW w:w="542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04DE9E4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0(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1. 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6B6A6FF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D55573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15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7DFF3A0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FFFFFF"/>
          </w:tcPr>
          <w:p w14:paraId="4362448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BEB15F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7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1.27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74B60C9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1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070E5D6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9(1.10-1.28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4D2293E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8" w:type="pct"/>
            <w:tcBorders>
              <w:top w:val="nil"/>
            </w:tcBorders>
            <w:shd w:val="clear" w:color="auto" w:fill="FFFFFF"/>
          </w:tcPr>
          <w:p w14:paraId="42901FE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E25338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0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643725A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32AD30F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25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3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393B784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693058" w:rsidRPr="0086124E" w14:paraId="362ADCE2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244C9FC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4784227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2A9ADE2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7(1.1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124A3D5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4520EA8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2 (1.13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1AD243C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" w:type="pct"/>
            <w:shd w:val="clear" w:color="auto" w:fill="FFFFFF"/>
          </w:tcPr>
          <w:p w14:paraId="0F7E804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030D22D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9(1.1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29FDE77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0CA5D93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7(1.1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8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518BC03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8" w:type="pct"/>
            <w:shd w:val="clear" w:color="auto" w:fill="FFFFFF"/>
          </w:tcPr>
          <w:p w14:paraId="7958F92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655A6551" w14:textId="77777777" w:rsidR="00693058" w:rsidRPr="00482092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9(0.87-1.37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57EDB7D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43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55B327D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8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550B864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54</w:t>
            </w:r>
          </w:p>
        </w:tc>
      </w:tr>
      <w:tr w:rsidR="00693058" w:rsidRPr="0086124E" w14:paraId="66E86AC2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25689F7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1219648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39B9ADF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(1.16-1.34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235460A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770CEB2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4(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3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45A5A35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" w:type="pct"/>
            <w:shd w:val="clear" w:color="auto" w:fill="FFFFFF"/>
          </w:tcPr>
          <w:p w14:paraId="7E7708C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3799B16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6(1.1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6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1E36E1D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3A826B1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2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385237F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8" w:type="pct"/>
            <w:shd w:val="clear" w:color="auto" w:fill="FFFFFF"/>
          </w:tcPr>
          <w:p w14:paraId="453A52A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6980B80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7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0A21316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82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3670E0C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8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2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236B4FF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36</w:t>
            </w:r>
          </w:p>
        </w:tc>
      </w:tr>
      <w:tr w:rsidR="00693058" w:rsidRPr="0086124E" w14:paraId="71701CDB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7D548A1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4973768</w:t>
            </w:r>
          </w:p>
        </w:tc>
        <w:tc>
          <w:tcPr>
            <w:tcW w:w="542" w:type="pct"/>
            <w:tcBorders>
              <w:bottom w:val="nil"/>
            </w:tcBorders>
            <w:shd w:val="clear" w:color="auto" w:fill="FFFFFF"/>
            <w:vAlign w:val="center"/>
          </w:tcPr>
          <w:p w14:paraId="2F435B1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5)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FFFFFF"/>
            <w:vAlign w:val="center"/>
          </w:tcPr>
          <w:p w14:paraId="460B6CF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3F60C64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7EA37D9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97" w:type="pct"/>
            <w:shd w:val="clear" w:color="auto" w:fill="FFFFFF"/>
          </w:tcPr>
          <w:p w14:paraId="6116D87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447BEEF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618BD62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4CA4184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3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4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4E44EBE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6</w:t>
            </w:r>
          </w:p>
        </w:tc>
        <w:tc>
          <w:tcPr>
            <w:tcW w:w="98" w:type="pct"/>
            <w:shd w:val="clear" w:color="auto" w:fill="FFFFFF"/>
          </w:tcPr>
          <w:p w14:paraId="451BFEE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5E0DA30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8(0.7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4C35151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94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2B771EB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6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13E2735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75</w:t>
            </w:r>
          </w:p>
        </w:tc>
      </w:tr>
      <w:tr w:rsidR="00693058" w:rsidRPr="0086124E" w14:paraId="39E16069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7510039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1735690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67298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8(1.0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9)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AFE56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590041F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2(1.03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79F05FC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7</w:t>
            </w:r>
          </w:p>
        </w:tc>
        <w:tc>
          <w:tcPr>
            <w:tcW w:w="97" w:type="pct"/>
            <w:shd w:val="clear" w:color="auto" w:fill="FFFFFF"/>
          </w:tcPr>
          <w:p w14:paraId="1597191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60AAE31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6(1.06-1.27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16D7EC9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749C058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2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208D712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19</w:t>
            </w:r>
          </w:p>
        </w:tc>
        <w:tc>
          <w:tcPr>
            <w:tcW w:w="98" w:type="pct"/>
            <w:shd w:val="clear" w:color="auto" w:fill="FFFFFF"/>
          </w:tcPr>
          <w:p w14:paraId="6D3B908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212397C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9(1.07-1.80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6D8385E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13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69B43D5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(0.9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5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42A11CF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07</w:t>
            </w:r>
          </w:p>
        </w:tc>
      </w:tr>
      <w:tr w:rsidR="00693058" w:rsidRPr="0086124E" w14:paraId="61F8C3EF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163C81D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107713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D41C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1967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color w:val="010205"/>
                <w:kern w:val="0"/>
                <w:sz w:val="18"/>
                <w:szCs w:val="18"/>
              </w:rPr>
              <w:t>0.006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1955E99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5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0FEDF1E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97" w:type="pct"/>
            <w:shd w:val="clear" w:color="auto" w:fill="FFFFFF"/>
          </w:tcPr>
          <w:p w14:paraId="36654A4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66DEBA0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4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0993F95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13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0CD11AB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4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4CFA49A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6</w:t>
            </w:r>
          </w:p>
        </w:tc>
        <w:tc>
          <w:tcPr>
            <w:tcW w:w="98" w:type="pct"/>
            <w:shd w:val="clear" w:color="auto" w:fill="FFFFFF"/>
          </w:tcPr>
          <w:p w14:paraId="38E8527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43B0DEB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5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1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735E29B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7E7333A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2490CC4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00</w:t>
            </w:r>
          </w:p>
        </w:tc>
      </w:tr>
      <w:tr w:rsidR="00693058" w:rsidRPr="0086124E" w14:paraId="7DE55BC5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1F819E5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10474352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FFFFFF"/>
            <w:vAlign w:val="center"/>
          </w:tcPr>
          <w:p w14:paraId="4AA516E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2)</w:t>
            </w:r>
          </w:p>
        </w:tc>
        <w:tc>
          <w:tcPr>
            <w:tcW w:w="248" w:type="pct"/>
            <w:tcBorders>
              <w:top w:val="nil"/>
            </w:tcBorders>
            <w:shd w:val="clear" w:color="auto" w:fill="FFFFFF"/>
            <w:vAlign w:val="center"/>
          </w:tcPr>
          <w:p w14:paraId="3A6C497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74B919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591CC6D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" w:type="pct"/>
            <w:shd w:val="clear" w:color="auto" w:fill="FFFFFF"/>
          </w:tcPr>
          <w:p w14:paraId="4003F08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72304D0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4206FBE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0FA8CF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46FF5EA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8" w:type="pct"/>
            <w:shd w:val="clear" w:color="auto" w:fill="FFFFFF"/>
          </w:tcPr>
          <w:p w14:paraId="4DDE6AC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68B447A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7(0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0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8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672D1A2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71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4850E6C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2(0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0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7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62B2BC0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8</w:t>
            </w:r>
          </w:p>
        </w:tc>
      </w:tr>
      <w:tr w:rsidR="00693058" w:rsidRPr="0086124E" w14:paraId="29BF7D94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62FE89F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2290203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5A002DE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8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53EF1C2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11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1718582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9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1BFA319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15</w:t>
            </w:r>
          </w:p>
        </w:tc>
        <w:tc>
          <w:tcPr>
            <w:tcW w:w="97" w:type="pct"/>
            <w:shd w:val="clear" w:color="auto" w:fill="FFFFFF"/>
          </w:tcPr>
          <w:p w14:paraId="684D903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02A2CC2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1(1.03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3A7EA7C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6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7F7F65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7(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6EB2E93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98" w:type="pct"/>
            <w:shd w:val="clear" w:color="auto" w:fill="FFFFFF"/>
          </w:tcPr>
          <w:p w14:paraId="60A9828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62013AA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8(0.80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0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6433E8B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9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3672A7D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2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679DBF4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39</w:t>
            </w:r>
          </w:p>
        </w:tc>
      </w:tr>
      <w:tr w:rsidR="00693058" w:rsidRPr="0086124E" w14:paraId="2870B149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3241637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4951011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1192B29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0(1.0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43DB02B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14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4403B32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9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5CFC60A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9</w:t>
            </w:r>
          </w:p>
        </w:tc>
        <w:tc>
          <w:tcPr>
            <w:tcW w:w="97" w:type="pct"/>
            <w:shd w:val="clear" w:color="auto" w:fill="FFFFFF"/>
          </w:tcPr>
          <w:p w14:paraId="59154BD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210C9C5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0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7BD7099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2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0397474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2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5D96912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5</w:t>
            </w:r>
          </w:p>
        </w:tc>
        <w:tc>
          <w:tcPr>
            <w:tcW w:w="98" w:type="pct"/>
            <w:shd w:val="clear" w:color="auto" w:fill="FFFFFF"/>
          </w:tcPr>
          <w:p w14:paraId="744BC35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1991943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0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00F07B1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27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24B0060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8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9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0FE3925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07</w:t>
            </w:r>
          </w:p>
        </w:tc>
      </w:tr>
      <w:tr w:rsidR="00693058" w:rsidRPr="0086124E" w14:paraId="3C7A1A06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064E11C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10941679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7C0CCFB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1289FF4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5312396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9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7D31079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16</w:t>
            </w:r>
          </w:p>
        </w:tc>
        <w:tc>
          <w:tcPr>
            <w:tcW w:w="97" w:type="pct"/>
            <w:shd w:val="clear" w:color="auto" w:fill="FFFFFF"/>
          </w:tcPr>
          <w:p w14:paraId="5CFE4B7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22A29D1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8(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5371CC1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4FB0039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2E86CB9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8</w:t>
            </w:r>
          </w:p>
        </w:tc>
        <w:tc>
          <w:tcPr>
            <w:tcW w:w="98" w:type="pct"/>
            <w:shd w:val="clear" w:color="auto" w:fill="FFFFFF"/>
          </w:tcPr>
          <w:p w14:paraId="043E275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5F79191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2(0.75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43C550D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1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03BA2F4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2(0.8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18B3957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2</w:t>
            </w:r>
          </w:p>
        </w:tc>
      </w:tr>
      <w:tr w:rsidR="00693058" w:rsidRPr="0086124E" w14:paraId="679AF21C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3345349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4849887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00FE771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4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FFFFFF"/>
            <w:vAlign w:val="center"/>
          </w:tcPr>
          <w:p w14:paraId="3D2B941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09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4BDCC49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6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6F6ECDC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97" w:type="pct"/>
            <w:shd w:val="clear" w:color="auto" w:fill="FFFFFF"/>
          </w:tcPr>
          <w:p w14:paraId="08D99EA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1FA8C95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2940991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92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E3E180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1F2D2E2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98" w:type="pct"/>
            <w:shd w:val="clear" w:color="auto" w:fill="FFFFFF"/>
          </w:tcPr>
          <w:p w14:paraId="23510F1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77BD060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8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299C18A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12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646977E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8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3D28F71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95</w:t>
            </w:r>
          </w:p>
        </w:tc>
      </w:tr>
      <w:tr w:rsidR="00693058" w:rsidRPr="0086124E" w14:paraId="5573F514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3E46F91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7107217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43CE7D7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AFE1B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D7439F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9(1.0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7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1EE0DA4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19</w:t>
            </w:r>
          </w:p>
        </w:tc>
        <w:tc>
          <w:tcPr>
            <w:tcW w:w="97" w:type="pct"/>
            <w:shd w:val="clear" w:color="auto" w:fill="FFFFFF"/>
          </w:tcPr>
          <w:p w14:paraId="3322A0F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528544D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6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5DAFFA7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4329D20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366AFBA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34</w:t>
            </w:r>
          </w:p>
        </w:tc>
        <w:tc>
          <w:tcPr>
            <w:tcW w:w="98" w:type="pct"/>
            <w:shd w:val="clear" w:color="auto" w:fill="FFFFFF"/>
          </w:tcPr>
          <w:p w14:paraId="41444C5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7430B0C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8(0.8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0AFB2EC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54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613DF8E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 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2183B99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90</w:t>
            </w:r>
          </w:p>
        </w:tc>
      </w:tr>
      <w:tr w:rsidR="00693058" w:rsidRPr="0086124E" w14:paraId="6F9B6D5E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5C8DD99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1292011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48E0F06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0-1.20)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72D5D6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82EA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0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88264B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7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6D5E583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01</w:t>
            </w:r>
          </w:p>
        </w:tc>
        <w:tc>
          <w:tcPr>
            <w:tcW w:w="97" w:type="pct"/>
            <w:shd w:val="clear" w:color="auto" w:fill="FFFFFF"/>
          </w:tcPr>
          <w:p w14:paraId="576BBF8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5B9F6DB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9(0.9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0E3FFC5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47C1463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8 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5CAE877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92</w:t>
            </w:r>
          </w:p>
        </w:tc>
        <w:tc>
          <w:tcPr>
            <w:tcW w:w="98" w:type="pct"/>
            <w:shd w:val="clear" w:color="auto" w:fill="FFFFFF"/>
          </w:tcPr>
          <w:p w14:paraId="2E8EB20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33505DF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8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2D31485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96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56AFE36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8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34B3C50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55</w:t>
            </w:r>
          </w:p>
        </w:tc>
      </w:tr>
      <w:tr w:rsidR="00693058" w:rsidRPr="0086124E" w14:paraId="23DADF57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38BFB3B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2236007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2D5D99F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E78A10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82EA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1FA88E0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7(0.9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205CC8D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76</w:t>
            </w:r>
          </w:p>
        </w:tc>
        <w:tc>
          <w:tcPr>
            <w:tcW w:w="97" w:type="pct"/>
            <w:shd w:val="clear" w:color="auto" w:fill="FFFFFF"/>
          </w:tcPr>
          <w:p w14:paraId="2292432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60267DC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7(1.0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3FB493B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0D92909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9(1.00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4AC1DFE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44</w:t>
            </w:r>
          </w:p>
        </w:tc>
        <w:tc>
          <w:tcPr>
            <w:tcW w:w="98" w:type="pct"/>
            <w:shd w:val="clear" w:color="auto" w:fill="FFFFFF"/>
          </w:tcPr>
          <w:p w14:paraId="0AB75BB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37472BB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7(0.7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4063EA7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15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54267D7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8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7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63A74A5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51</w:t>
            </w:r>
          </w:p>
        </w:tc>
      </w:tr>
      <w:tr w:rsidR="00693058" w:rsidRPr="0086124E" w14:paraId="1308BCCE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1EB6E53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9693444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6985772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0)</w:t>
            </w:r>
          </w:p>
        </w:tc>
        <w:tc>
          <w:tcPr>
            <w:tcW w:w="248" w:type="pct"/>
            <w:tcBorders>
              <w:top w:val="nil"/>
            </w:tcBorders>
            <w:shd w:val="clear" w:color="auto" w:fill="FFFFFF"/>
            <w:vAlign w:val="center"/>
          </w:tcPr>
          <w:p w14:paraId="40390822" w14:textId="77777777" w:rsidR="00693058" w:rsidRPr="00B82EA8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82EA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4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6F9C89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4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1790D9D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97" w:type="pct"/>
            <w:shd w:val="clear" w:color="auto" w:fill="FFFFFF"/>
          </w:tcPr>
          <w:p w14:paraId="2B02D60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26DA26E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1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1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1A1373F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1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7755855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26E9C2B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86</w:t>
            </w:r>
          </w:p>
        </w:tc>
        <w:tc>
          <w:tcPr>
            <w:tcW w:w="98" w:type="pct"/>
            <w:shd w:val="clear" w:color="auto" w:fill="FFFFFF"/>
          </w:tcPr>
          <w:p w14:paraId="70E075A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6E0E227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8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0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2F4E16D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4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61CDF7B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3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35A4EC4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66</w:t>
            </w:r>
          </w:p>
        </w:tc>
      </w:tr>
      <w:tr w:rsidR="00693058" w:rsidRPr="0086124E" w14:paraId="74952302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513FE4F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10822013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1B40493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0C45F9F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2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7392F53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67D5DDD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33</w:t>
            </w:r>
          </w:p>
        </w:tc>
        <w:tc>
          <w:tcPr>
            <w:tcW w:w="97" w:type="pct"/>
            <w:shd w:val="clear" w:color="auto" w:fill="FFFFFF"/>
          </w:tcPr>
          <w:p w14:paraId="12ACC7B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09778BC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4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4A3B382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57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CE4F8B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9(1.0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8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5727780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20</w:t>
            </w:r>
          </w:p>
        </w:tc>
        <w:tc>
          <w:tcPr>
            <w:tcW w:w="98" w:type="pct"/>
            <w:shd w:val="clear" w:color="auto" w:fill="FFFFFF"/>
          </w:tcPr>
          <w:p w14:paraId="20355B3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39F86A2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8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9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0A0D1D9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06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3435891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2(0.8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7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04D82F2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9</w:t>
            </w:r>
          </w:p>
        </w:tc>
      </w:tr>
      <w:tr w:rsidR="00693058" w:rsidRPr="0086124E" w14:paraId="758E3299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186D070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9485372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29B26DD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7(0.9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3D2C4E4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7C3178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426BC42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33</w:t>
            </w:r>
          </w:p>
        </w:tc>
        <w:tc>
          <w:tcPr>
            <w:tcW w:w="97" w:type="pct"/>
            <w:shd w:val="clear" w:color="auto" w:fill="FFFFFF"/>
          </w:tcPr>
          <w:p w14:paraId="3B50178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0AA290D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199AA3C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98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C89DAD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7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2F9C4F6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30</w:t>
            </w:r>
          </w:p>
        </w:tc>
        <w:tc>
          <w:tcPr>
            <w:tcW w:w="98" w:type="pct"/>
            <w:shd w:val="clear" w:color="auto" w:fill="FFFFFF"/>
          </w:tcPr>
          <w:p w14:paraId="1A9E12B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3D4074C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0(0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0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5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6CCC097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6A9530D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5(0.9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7880857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28</w:t>
            </w:r>
          </w:p>
        </w:tc>
      </w:tr>
      <w:tr w:rsidR="00693058" w:rsidRPr="0086124E" w14:paraId="4E860E18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6B38134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1432679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6148D38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41E7AD3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0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FEC381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8(1.00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6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5431D8C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38</w:t>
            </w:r>
          </w:p>
        </w:tc>
        <w:tc>
          <w:tcPr>
            <w:tcW w:w="97" w:type="pct"/>
            <w:shd w:val="clear" w:color="auto" w:fill="FFFFFF"/>
          </w:tcPr>
          <w:p w14:paraId="17550F5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353A9BC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2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24760D7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93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FEF333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3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768DC76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96</w:t>
            </w:r>
          </w:p>
        </w:tc>
        <w:tc>
          <w:tcPr>
            <w:tcW w:w="98" w:type="pct"/>
            <w:shd w:val="clear" w:color="auto" w:fill="FFFFFF"/>
          </w:tcPr>
          <w:p w14:paraId="3826F01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48D5750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5(0.85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3FF6684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30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6B0A44A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1.11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03F7A51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693058" w:rsidRPr="0086124E" w14:paraId="6A798576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07D7904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616488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73C6BA4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29E5F2E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0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75A3E34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4(0.9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2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2B52FB7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12</w:t>
            </w:r>
          </w:p>
        </w:tc>
        <w:tc>
          <w:tcPr>
            <w:tcW w:w="97" w:type="pct"/>
            <w:shd w:val="clear" w:color="auto" w:fill="FFFFFF"/>
          </w:tcPr>
          <w:p w14:paraId="298550E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7A7D9DD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5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4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401DE8F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33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680640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3(0.95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2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1689BE1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46</w:t>
            </w:r>
          </w:p>
        </w:tc>
        <w:tc>
          <w:tcPr>
            <w:tcW w:w="98" w:type="pct"/>
            <w:shd w:val="clear" w:color="auto" w:fill="FFFFFF"/>
          </w:tcPr>
          <w:p w14:paraId="3D4DC9D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6C44853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0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1BB72F2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99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5D97B59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2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4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201F43D2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80</w:t>
            </w:r>
          </w:p>
        </w:tc>
      </w:tr>
      <w:tr w:rsidR="00693058" w:rsidRPr="0086124E" w14:paraId="5418230D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5301E63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7697216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0AE9D0D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7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46FD30BA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7A4335F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4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0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7F7B5D1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61</w:t>
            </w:r>
          </w:p>
        </w:tc>
        <w:tc>
          <w:tcPr>
            <w:tcW w:w="97" w:type="pct"/>
            <w:shd w:val="clear" w:color="auto" w:fill="FFFFFF"/>
          </w:tcPr>
          <w:p w14:paraId="3AAF1319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697C748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7(0.9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7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668F661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1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64B59C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3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33C07C64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2</w:t>
            </w:r>
          </w:p>
        </w:tc>
        <w:tc>
          <w:tcPr>
            <w:tcW w:w="98" w:type="pct"/>
            <w:shd w:val="clear" w:color="auto" w:fill="FFFFFF"/>
          </w:tcPr>
          <w:p w14:paraId="7A70D247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553FF8B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2(0.8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2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12352EF8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30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1D57933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2(0.88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0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43B6BA5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3</w:t>
            </w:r>
          </w:p>
        </w:tc>
      </w:tr>
      <w:tr w:rsidR="00693058" w:rsidRPr="0086124E" w14:paraId="720FCF4C" w14:textId="77777777" w:rsidTr="00BF6497">
        <w:trPr>
          <w:cantSplit/>
        </w:trPr>
        <w:tc>
          <w:tcPr>
            <w:tcW w:w="385" w:type="pct"/>
            <w:shd w:val="clear" w:color="auto" w:fill="auto"/>
            <w:vAlign w:val="center"/>
          </w:tcPr>
          <w:p w14:paraId="3D059C70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sz w:val="18"/>
                <w:szCs w:val="18"/>
              </w:rPr>
              <w:t>rs16857609</w:t>
            </w:r>
          </w:p>
        </w:tc>
        <w:tc>
          <w:tcPr>
            <w:tcW w:w="542" w:type="pct"/>
            <w:shd w:val="clear" w:color="auto" w:fill="FFFFFF"/>
            <w:vAlign w:val="center"/>
          </w:tcPr>
          <w:p w14:paraId="1B4F520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7(0.9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4D0B7CA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2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4CB950B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3(0.96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0)</w:t>
            </w:r>
          </w:p>
        </w:tc>
        <w:tc>
          <w:tcPr>
            <w:tcW w:w="241" w:type="pct"/>
            <w:shd w:val="clear" w:color="auto" w:fill="FFFFFF"/>
            <w:vAlign w:val="center"/>
          </w:tcPr>
          <w:p w14:paraId="7C5AF5C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09</w:t>
            </w:r>
          </w:p>
        </w:tc>
        <w:tc>
          <w:tcPr>
            <w:tcW w:w="97" w:type="pct"/>
            <w:shd w:val="clear" w:color="auto" w:fill="FFFFFF"/>
          </w:tcPr>
          <w:p w14:paraId="48934641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FFFFFF"/>
            <w:vAlign w:val="center"/>
          </w:tcPr>
          <w:p w14:paraId="54FB14BD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0.9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3F576A6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93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79ADAA6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2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0)</w:t>
            </w:r>
          </w:p>
        </w:tc>
        <w:tc>
          <w:tcPr>
            <w:tcW w:w="24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AC2E03B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70</w:t>
            </w:r>
          </w:p>
        </w:tc>
        <w:tc>
          <w:tcPr>
            <w:tcW w:w="98" w:type="pct"/>
            <w:shd w:val="clear" w:color="auto" w:fill="FFFFFF"/>
          </w:tcPr>
          <w:p w14:paraId="11210DAE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FFFF"/>
            <w:vAlign w:val="center"/>
          </w:tcPr>
          <w:p w14:paraId="3C16824F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9(0.8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  <w:r w:rsidRPr="0086124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8" w:type="pct"/>
            <w:shd w:val="clear" w:color="auto" w:fill="FFFFFF"/>
            <w:vAlign w:val="center"/>
          </w:tcPr>
          <w:p w14:paraId="4691F015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16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67B4383C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6(0.9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1.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" w:type="pct"/>
            <w:shd w:val="clear" w:color="auto" w:fill="FFFFFF"/>
            <w:vAlign w:val="center"/>
          </w:tcPr>
          <w:p w14:paraId="07DE3123" w14:textId="77777777" w:rsidR="00693058" w:rsidRPr="0086124E" w:rsidRDefault="00693058" w:rsidP="00887FA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6124E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99</w:t>
            </w:r>
          </w:p>
        </w:tc>
      </w:tr>
    </w:tbl>
    <w:p w14:paraId="4BAFC181" w14:textId="77777777" w:rsidR="00BF6497" w:rsidRDefault="00BF6497" w:rsidP="00887FA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BF6497" w:rsidSect="00BF6497">
          <w:pgSz w:w="16838" w:h="11906" w:orient="landscape" w:code="9"/>
          <w:pgMar w:top="1440" w:right="1080" w:bottom="1440" w:left="1080" w:header="720" w:footer="720" w:gutter="0"/>
          <w:lnNumType w:countBy="1" w:restart="continuous"/>
          <w:cols w:space="720"/>
          <w:noEndnote/>
          <w:docGrid w:linePitch="286"/>
        </w:sectPr>
      </w:pPr>
      <w:bookmarkStart w:id="9" w:name="_Hlk116488833"/>
    </w:p>
    <w:p w14:paraId="04577B07" w14:textId="737F0EB4" w:rsidR="00693058" w:rsidRPr="00395F8E" w:rsidRDefault="008B51CE" w:rsidP="00887F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04C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7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693058" w:rsidRPr="00395F8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istribution of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RS 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for HER2 zero and HER2 low-positive breast cancer (BC) by HR status compared to healthy controls.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758"/>
        <w:gridCol w:w="1940"/>
        <w:gridCol w:w="1943"/>
        <w:gridCol w:w="236"/>
        <w:gridCol w:w="1832"/>
        <w:gridCol w:w="1943"/>
        <w:gridCol w:w="236"/>
        <w:gridCol w:w="1832"/>
        <w:gridCol w:w="1829"/>
      </w:tblGrid>
      <w:tr w:rsidR="00693058" w14:paraId="4301E01F" w14:textId="77777777" w:rsidTr="00BF6497">
        <w:tc>
          <w:tcPr>
            <w:tcW w:w="385" w:type="pct"/>
            <w:vMerge w:val="restart"/>
            <w:vAlign w:val="center"/>
          </w:tcPr>
          <w:bookmarkEnd w:id="9"/>
          <w:p w14:paraId="2B1766E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599" w:type="pct"/>
            <w:vMerge w:val="restart"/>
            <w:tcBorders>
              <w:top w:val="single" w:sz="12" w:space="0" w:color="auto"/>
            </w:tcBorders>
            <w:vAlign w:val="center"/>
          </w:tcPr>
          <w:p w14:paraId="3BD4727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trol</w:t>
            </w:r>
          </w:p>
        </w:tc>
        <w:tc>
          <w:tcPr>
            <w:tcW w:w="1323" w:type="pct"/>
            <w:gridSpan w:val="2"/>
            <w:vAlign w:val="center"/>
          </w:tcPr>
          <w:p w14:paraId="6037BC9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all BC</w:t>
            </w:r>
          </w:p>
        </w:tc>
        <w:tc>
          <w:tcPr>
            <w:tcW w:w="80" w:type="pct"/>
            <w:vAlign w:val="center"/>
          </w:tcPr>
          <w:p w14:paraId="554B78C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pct"/>
            <w:gridSpan w:val="2"/>
            <w:vAlign w:val="center"/>
          </w:tcPr>
          <w:p w14:paraId="4B6618E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+ BC</w:t>
            </w:r>
          </w:p>
        </w:tc>
        <w:tc>
          <w:tcPr>
            <w:tcW w:w="80" w:type="pct"/>
            <w:vAlign w:val="center"/>
          </w:tcPr>
          <w:p w14:paraId="26D72EBD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pct"/>
            <w:gridSpan w:val="2"/>
            <w:tcBorders>
              <w:bottom w:val="single" w:sz="6" w:space="0" w:color="auto"/>
            </w:tcBorders>
            <w:vAlign w:val="center"/>
          </w:tcPr>
          <w:p w14:paraId="2828DF0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- BC</w:t>
            </w:r>
          </w:p>
        </w:tc>
      </w:tr>
      <w:tr w:rsidR="00693058" w14:paraId="04753C91" w14:textId="77777777" w:rsidTr="00BF6497">
        <w:tc>
          <w:tcPr>
            <w:tcW w:w="385" w:type="pct"/>
            <w:vMerge/>
            <w:tcBorders>
              <w:bottom w:val="single" w:sz="6" w:space="0" w:color="auto"/>
            </w:tcBorders>
            <w:vAlign w:val="center"/>
          </w:tcPr>
          <w:p w14:paraId="39FFDC67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vMerge/>
            <w:tcBorders>
              <w:bottom w:val="single" w:sz="6" w:space="0" w:color="auto"/>
            </w:tcBorders>
            <w:vAlign w:val="center"/>
          </w:tcPr>
          <w:p w14:paraId="27B73EC6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F0063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zero</w:t>
            </w:r>
          </w:p>
        </w:tc>
        <w:tc>
          <w:tcPr>
            <w:tcW w:w="66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2B9FD0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low</w:t>
            </w:r>
          </w:p>
        </w:tc>
        <w:tc>
          <w:tcPr>
            <w:tcW w:w="80" w:type="pct"/>
            <w:vAlign w:val="center"/>
          </w:tcPr>
          <w:p w14:paraId="5E9E9FA4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5F2F73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zero</w:t>
            </w:r>
          </w:p>
        </w:tc>
        <w:tc>
          <w:tcPr>
            <w:tcW w:w="66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AC033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low</w:t>
            </w:r>
          </w:p>
        </w:tc>
        <w:tc>
          <w:tcPr>
            <w:tcW w:w="80" w:type="pct"/>
            <w:tcBorders>
              <w:top w:val="single" w:sz="6" w:space="0" w:color="auto"/>
            </w:tcBorders>
            <w:vAlign w:val="center"/>
          </w:tcPr>
          <w:p w14:paraId="3E04A79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9EAF7D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zero</w:t>
            </w:r>
          </w:p>
        </w:tc>
        <w:tc>
          <w:tcPr>
            <w:tcW w:w="62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BF2182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low</w:t>
            </w:r>
          </w:p>
        </w:tc>
      </w:tr>
      <w:tr w:rsidR="00693058" w14:paraId="06383BA9" w14:textId="77777777" w:rsidTr="00BF6497">
        <w:tc>
          <w:tcPr>
            <w:tcW w:w="385" w:type="pct"/>
            <w:vAlign w:val="center"/>
          </w:tcPr>
          <w:p w14:paraId="20A12CF7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99" w:type="pct"/>
            <w:vAlign w:val="center"/>
          </w:tcPr>
          <w:p w14:paraId="6246D29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9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)</w:t>
            </w:r>
          </w:p>
        </w:tc>
        <w:tc>
          <w:tcPr>
            <w:tcW w:w="661" w:type="pct"/>
            <w:vAlign w:val="center"/>
          </w:tcPr>
          <w:p w14:paraId="520A33BD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4(30.4)</w:t>
            </w:r>
          </w:p>
        </w:tc>
        <w:tc>
          <w:tcPr>
            <w:tcW w:w="662" w:type="pct"/>
            <w:vAlign w:val="center"/>
          </w:tcPr>
          <w:p w14:paraId="6C6FB2A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98(30.8)</w:t>
            </w:r>
          </w:p>
        </w:tc>
        <w:tc>
          <w:tcPr>
            <w:tcW w:w="80" w:type="pct"/>
            <w:vAlign w:val="center"/>
          </w:tcPr>
          <w:p w14:paraId="1426689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20876FA7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4(30.4)</w:t>
            </w:r>
          </w:p>
        </w:tc>
        <w:tc>
          <w:tcPr>
            <w:tcW w:w="662" w:type="pct"/>
            <w:vAlign w:val="center"/>
          </w:tcPr>
          <w:p w14:paraId="06D32ABF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260(30.2)</w:t>
            </w:r>
          </w:p>
        </w:tc>
        <w:tc>
          <w:tcPr>
            <w:tcW w:w="80" w:type="pct"/>
            <w:vAlign w:val="center"/>
          </w:tcPr>
          <w:p w14:paraId="6E1B8307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307E92BD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(28.6)</w:t>
            </w:r>
          </w:p>
        </w:tc>
        <w:tc>
          <w:tcPr>
            <w:tcW w:w="623" w:type="pct"/>
            <w:vAlign w:val="center"/>
          </w:tcPr>
          <w:p w14:paraId="02D0256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(32.8)</w:t>
            </w:r>
          </w:p>
        </w:tc>
      </w:tr>
      <w:tr w:rsidR="00693058" w14:paraId="784ABE07" w14:textId="77777777" w:rsidTr="00BF6497">
        <w:tc>
          <w:tcPr>
            <w:tcW w:w="385" w:type="pct"/>
            <w:vAlign w:val="center"/>
          </w:tcPr>
          <w:p w14:paraId="3655884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99" w:type="pct"/>
            <w:vAlign w:val="center"/>
          </w:tcPr>
          <w:p w14:paraId="0A5AF4D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835(32.5)</w:t>
            </w:r>
          </w:p>
        </w:tc>
        <w:tc>
          <w:tcPr>
            <w:tcW w:w="661" w:type="pct"/>
            <w:vAlign w:val="center"/>
          </w:tcPr>
          <w:p w14:paraId="5E70995A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088(36.6)</w:t>
            </w:r>
          </w:p>
        </w:tc>
        <w:tc>
          <w:tcPr>
            <w:tcW w:w="662" w:type="pct"/>
            <w:vAlign w:val="center"/>
          </w:tcPr>
          <w:p w14:paraId="20B7EE16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209(42.5)</w:t>
            </w:r>
          </w:p>
        </w:tc>
        <w:tc>
          <w:tcPr>
            <w:tcW w:w="80" w:type="pct"/>
            <w:vAlign w:val="center"/>
          </w:tcPr>
          <w:p w14:paraId="4B35740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5CB1B0B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2(36.4)</w:t>
            </w:r>
          </w:p>
        </w:tc>
        <w:tc>
          <w:tcPr>
            <w:tcW w:w="662" w:type="pct"/>
            <w:vAlign w:val="center"/>
          </w:tcPr>
          <w:p w14:paraId="27D5842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72(42.4)</w:t>
            </w:r>
          </w:p>
        </w:tc>
        <w:tc>
          <w:tcPr>
            <w:tcW w:w="80" w:type="pct"/>
            <w:vAlign w:val="center"/>
          </w:tcPr>
          <w:p w14:paraId="453C5317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364C81A8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(38.9)</w:t>
            </w:r>
          </w:p>
        </w:tc>
        <w:tc>
          <w:tcPr>
            <w:tcW w:w="623" w:type="pct"/>
            <w:vAlign w:val="center"/>
          </w:tcPr>
          <w:p w14:paraId="3016DDE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(41.2)</w:t>
            </w:r>
          </w:p>
        </w:tc>
      </w:tr>
      <w:tr w:rsidR="00693058" w14:paraId="5473056C" w14:textId="77777777" w:rsidTr="00BF6497">
        <w:tc>
          <w:tcPr>
            <w:tcW w:w="385" w:type="pct"/>
            <w:vAlign w:val="center"/>
          </w:tcPr>
          <w:p w14:paraId="666902B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99" w:type="pct"/>
            <w:vAlign w:val="center"/>
          </w:tcPr>
          <w:p w14:paraId="6599D6CF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5(13.5)</w:t>
            </w:r>
          </w:p>
        </w:tc>
        <w:tc>
          <w:tcPr>
            <w:tcW w:w="661" w:type="pct"/>
            <w:vAlign w:val="center"/>
          </w:tcPr>
          <w:p w14:paraId="59D2A31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2(26.7)</w:t>
            </w:r>
          </w:p>
        </w:tc>
        <w:tc>
          <w:tcPr>
            <w:tcW w:w="662" w:type="pct"/>
            <w:vAlign w:val="center"/>
          </w:tcPr>
          <w:p w14:paraId="00C82FD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58(22.3)</w:t>
            </w:r>
          </w:p>
        </w:tc>
        <w:tc>
          <w:tcPr>
            <w:tcW w:w="80" w:type="pct"/>
            <w:vAlign w:val="center"/>
          </w:tcPr>
          <w:p w14:paraId="1ADFBCDF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145D7D3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1(26.8)</w:t>
            </w:r>
          </w:p>
        </w:tc>
        <w:tc>
          <w:tcPr>
            <w:tcW w:w="662" w:type="pct"/>
            <w:vAlign w:val="center"/>
          </w:tcPr>
          <w:p w14:paraId="6199BA40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0(23.0)</w:t>
            </w:r>
          </w:p>
        </w:tc>
        <w:tc>
          <w:tcPr>
            <w:tcW w:w="80" w:type="pct"/>
            <w:vAlign w:val="center"/>
          </w:tcPr>
          <w:p w14:paraId="618B16D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2FF7C8FD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(24.4)</w:t>
            </w:r>
          </w:p>
        </w:tc>
        <w:tc>
          <w:tcPr>
            <w:tcW w:w="623" w:type="pct"/>
            <w:vAlign w:val="center"/>
          </w:tcPr>
          <w:p w14:paraId="4FE6630F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(21.1)</w:t>
            </w:r>
          </w:p>
        </w:tc>
      </w:tr>
      <w:tr w:rsidR="00693058" w14:paraId="43449CEA" w14:textId="77777777" w:rsidTr="00BF6497">
        <w:tc>
          <w:tcPr>
            <w:tcW w:w="385" w:type="pct"/>
            <w:vAlign w:val="center"/>
          </w:tcPr>
          <w:p w14:paraId="5BA3EB4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99" w:type="pct"/>
            <w:vAlign w:val="center"/>
          </w:tcPr>
          <w:p w14:paraId="3A86FED4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(2.0)</w:t>
            </w:r>
          </w:p>
        </w:tc>
        <w:tc>
          <w:tcPr>
            <w:tcW w:w="661" w:type="pct"/>
            <w:vAlign w:val="center"/>
          </w:tcPr>
          <w:p w14:paraId="67EAEFA4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(5.4)</w:t>
            </w:r>
          </w:p>
        </w:tc>
        <w:tc>
          <w:tcPr>
            <w:tcW w:w="662" w:type="pct"/>
            <w:vAlign w:val="center"/>
          </w:tcPr>
          <w:p w14:paraId="3AF8649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(4.0)</w:t>
            </w:r>
          </w:p>
        </w:tc>
        <w:tc>
          <w:tcPr>
            <w:tcW w:w="80" w:type="pct"/>
            <w:vAlign w:val="center"/>
          </w:tcPr>
          <w:p w14:paraId="66387C14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1FFCE914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(5.5)</w:t>
            </w:r>
          </w:p>
        </w:tc>
        <w:tc>
          <w:tcPr>
            <w:tcW w:w="662" w:type="pct"/>
            <w:vAlign w:val="center"/>
          </w:tcPr>
          <w:p w14:paraId="448667A0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(4.0)</w:t>
            </w:r>
          </w:p>
        </w:tc>
        <w:tc>
          <w:tcPr>
            <w:tcW w:w="80" w:type="pct"/>
            <w:vAlign w:val="center"/>
          </w:tcPr>
          <w:p w14:paraId="73424A46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512867E0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(7.0)</w:t>
            </w:r>
          </w:p>
        </w:tc>
        <w:tc>
          <w:tcPr>
            <w:tcW w:w="623" w:type="pct"/>
            <w:vAlign w:val="center"/>
          </w:tcPr>
          <w:p w14:paraId="1625CD60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(4.2)</w:t>
            </w:r>
          </w:p>
        </w:tc>
      </w:tr>
      <w:tr w:rsidR="00693058" w14:paraId="08FDDC15" w14:textId="77777777" w:rsidTr="00BF6497">
        <w:tc>
          <w:tcPr>
            <w:tcW w:w="385" w:type="pct"/>
            <w:vAlign w:val="center"/>
          </w:tcPr>
          <w:p w14:paraId="3A4489F6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599" w:type="pct"/>
            <w:vAlign w:val="center"/>
          </w:tcPr>
          <w:p w14:paraId="726D6ABF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(0.3)</w:t>
            </w:r>
          </w:p>
        </w:tc>
        <w:tc>
          <w:tcPr>
            <w:tcW w:w="661" w:type="pct"/>
            <w:vAlign w:val="center"/>
          </w:tcPr>
          <w:p w14:paraId="6AA50D0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(0.9)</w:t>
            </w:r>
          </w:p>
        </w:tc>
        <w:tc>
          <w:tcPr>
            <w:tcW w:w="662" w:type="pct"/>
            <w:vAlign w:val="center"/>
          </w:tcPr>
          <w:p w14:paraId="58F2D30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(0.4)</w:t>
            </w:r>
          </w:p>
        </w:tc>
        <w:tc>
          <w:tcPr>
            <w:tcW w:w="80" w:type="pct"/>
            <w:vAlign w:val="center"/>
          </w:tcPr>
          <w:p w14:paraId="7696F142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17B26DE3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(0.9)</w:t>
            </w:r>
          </w:p>
        </w:tc>
        <w:tc>
          <w:tcPr>
            <w:tcW w:w="662" w:type="pct"/>
            <w:vAlign w:val="center"/>
          </w:tcPr>
          <w:p w14:paraId="332E4926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(0.4)</w:t>
            </w:r>
          </w:p>
        </w:tc>
        <w:tc>
          <w:tcPr>
            <w:tcW w:w="80" w:type="pct"/>
            <w:vAlign w:val="center"/>
          </w:tcPr>
          <w:p w14:paraId="11B90CAD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0328027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(1.1)</w:t>
            </w:r>
          </w:p>
        </w:tc>
        <w:tc>
          <w:tcPr>
            <w:tcW w:w="623" w:type="pct"/>
            <w:vAlign w:val="center"/>
          </w:tcPr>
          <w:p w14:paraId="30F3833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(0.7)</w:t>
            </w:r>
          </w:p>
        </w:tc>
      </w:tr>
    </w:tbl>
    <w:p w14:paraId="2949EC9C" w14:textId="77777777" w:rsidR="00693058" w:rsidRDefault="00693058" w:rsidP="00887FA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693058" w:rsidSect="00BF6497">
          <w:pgSz w:w="16838" w:h="11906" w:orient="landscape" w:code="9"/>
          <w:pgMar w:top="1440" w:right="1080" w:bottom="1440" w:left="1080" w:header="720" w:footer="720" w:gutter="0"/>
          <w:lnNumType w:countBy="1" w:restart="continuous"/>
          <w:cols w:space="720"/>
          <w:noEndnote/>
          <w:docGrid w:linePitch="286"/>
        </w:sectPr>
      </w:pPr>
    </w:p>
    <w:p w14:paraId="1406D745" w14:textId="48F7676A" w:rsidR="00693058" w:rsidRPr="00215295" w:rsidRDefault="008B51CE" w:rsidP="00887F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  <w:r w:rsidRPr="00104C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8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Distribution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f 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PRS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for HER2 zero and HER2 low-positive breast cancer (BC) by HR status compared to healthy controls.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2105"/>
        <w:gridCol w:w="1890"/>
        <w:gridCol w:w="1890"/>
        <w:gridCol w:w="222"/>
        <w:gridCol w:w="1782"/>
        <w:gridCol w:w="1890"/>
        <w:gridCol w:w="222"/>
        <w:gridCol w:w="1783"/>
        <w:gridCol w:w="1891"/>
      </w:tblGrid>
      <w:tr w:rsidR="00693058" w14:paraId="47A3031E" w14:textId="77777777" w:rsidTr="00BF6497">
        <w:tc>
          <w:tcPr>
            <w:tcW w:w="314" w:type="pct"/>
            <w:vMerge w:val="restart"/>
            <w:vAlign w:val="center"/>
          </w:tcPr>
          <w:p w14:paraId="657D2730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721" w:type="pct"/>
            <w:vMerge w:val="restart"/>
            <w:vAlign w:val="center"/>
          </w:tcPr>
          <w:p w14:paraId="0D555454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trol</w:t>
            </w:r>
          </w:p>
        </w:tc>
        <w:tc>
          <w:tcPr>
            <w:tcW w:w="1296" w:type="pct"/>
            <w:gridSpan w:val="2"/>
            <w:vAlign w:val="center"/>
          </w:tcPr>
          <w:p w14:paraId="1D90BF9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all BC</w:t>
            </w:r>
          </w:p>
        </w:tc>
        <w:tc>
          <w:tcPr>
            <w:tcW w:w="75" w:type="pct"/>
            <w:tcBorders>
              <w:top w:val="single" w:sz="12" w:space="0" w:color="auto"/>
              <w:bottom w:val="nil"/>
            </w:tcBorders>
            <w:vAlign w:val="center"/>
          </w:tcPr>
          <w:p w14:paraId="551373C6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gridSpan w:val="2"/>
            <w:tcBorders>
              <w:bottom w:val="single" w:sz="6" w:space="0" w:color="auto"/>
            </w:tcBorders>
            <w:vAlign w:val="center"/>
          </w:tcPr>
          <w:p w14:paraId="664D644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+ BC</w:t>
            </w:r>
          </w:p>
        </w:tc>
        <w:tc>
          <w:tcPr>
            <w:tcW w:w="75" w:type="pct"/>
            <w:tcBorders>
              <w:top w:val="single" w:sz="12" w:space="0" w:color="auto"/>
              <w:bottom w:val="nil"/>
            </w:tcBorders>
            <w:vAlign w:val="center"/>
          </w:tcPr>
          <w:p w14:paraId="420D8AA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gridSpan w:val="2"/>
            <w:tcBorders>
              <w:bottom w:val="single" w:sz="6" w:space="0" w:color="auto"/>
            </w:tcBorders>
            <w:vAlign w:val="center"/>
          </w:tcPr>
          <w:p w14:paraId="1C8C2638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- BC</w:t>
            </w:r>
          </w:p>
        </w:tc>
      </w:tr>
      <w:tr w:rsidR="00693058" w14:paraId="112753A1" w14:textId="77777777" w:rsidTr="00BF6497">
        <w:tc>
          <w:tcPr>
            <w:tcW w:w="314" w:type="pct"/>
            <w:vMerge/>
            <w:tcBorders>
              <w:bottom w:val="single" w:sz="6" w:space="0" w:color="auto"/>
            </w:tcBorders>
            <w:vAlign w:val="center"/>
          </w:tcPr>
          <w:p w14:paraId="53BB686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bottom w:val="single" w:sz="6" w:space="0" w:color="auto"/>
            </w:tcBorders>
            <w:vAlign w:val="center"/>
          </w:tcPr>
          <w:p w14:paraId="57A0C40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8C47F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zero</w:t>
            </w: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B25E6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low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14:paraId="6ADD20D6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41962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zero</w:t>
            </w: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29F29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low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14:paraId="774B787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588A1A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zero</w:t>
            </w:r>
          </w:p>
        </w:tc>
        <w:tc>
          <w:tcPr>
            <w:tcW w:w="6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B6D572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2 low</w:t>
            </w:r>
          </w:p>
        </w:tc>
      </w:tr>
      <w:tr w:rsidR="00693058" w14:paraId="76419AE4" w14:textId="77777777" w:rsidTr="00BF6497">
        <w:tc>
          <w:tcPr>
            <w:tcW w:w="314" w:type="pct"/>
            <w:tcBorders>
              <w:top w:val="single" w:sz="6" w:space="0" w:color="auto"/>
            </w:tcBorders>
            <w:vAlign w:val="center"/>
          </w:tcPr>
          <w:p w14:paraId="2CBFF978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1" w:type="pct"/>
            <w:tcBorders>
              <w:top w:val="single" w:sz="6" w:space="0" w:color="auto"/>
            </w:tcBorders>
            <w:vAlign w:val="center"/>
          </w:tcPr>
          <w:p w14:paraId="5BD229FD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(0.5)</w:t>
            </w:r>
          </w:p>
        </w:tc>
        <w:tc>
          <w:tcPr>
            <w:tcW w:w="648" w:type="pct"/>
            <w:tcBorders>
              <w:top w:val="single" w:sz="6" w:space="0" w:color="auto"/>
            </w:tcBorders>
            <w:vAlign w:val="center"/>
          </w:tcPr>
          <w:p w14:paraId="28A1ADFF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(3.1)</w:t>
            </w:r>
          </w:p>
        </w:tc>
        <w:tc>
          <w:tcPr>
            <w:tcW w:w="648" w:type="pct"/>
            <w:tcBorders>
              <w:top w:val="single" w:sz="6" w:space="0" w:color="auto"/>
            </w:tcBorders>
            <w:vAlign w:val="center"/>
          </w:tcPr>
          <w:p w14:paraId="5D9CD65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(6.8)</w:t>
            </w:r>
          </w:p>
        </w:tc>
        <w:tc>
          <w:tcPr>
            <w:tcW w:w="75" w:type="pct"/>
            <w:tcBorders>
              <w:top w:val="nil"/>
            </w:tcBorders>
            <w:vAlign w:val="center"/>
          </w:tcPr>
          <w:p w14:paraId="64D8BFF8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6" w:space="0" w:color="auto"/>
            </w:tcBorders>
            <w:vAlign w:val="center"/>
          </w:tcPr>
          <w:p w14:paraId="6A49758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(2.9)</w:t>
            </w:r>
          </w:p>
        </w:tc>
        <w:tc>
          <w:tcPr>
            <w:tcW w:w="648" w:type="pct"/>
            <w:tcBorders>
              <w:top w:val="single" w:sz="6" w:space="0" w:color="auto"/>
            </w:tcBorders>
            <w:vAlign w:val="center"/>
          </w:tcPr>
          <w:p w14:paraId="1F2F3748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(6.7)</w:t>
            </w:r>
          </w:p>
        </w:tc>
        <w:tc>
          <w:tcPr>
            <w:tcW w:w="75" w:type="pct"/>
            <w:tcBorders>
              <w:top w:val="nil"/>
            </w:tcBorders>
            <w:vAlign w:val="center"/>
          </w:tcPr>
          <w:p w14:paraId="71687A34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6" w:space="0" w:color="auto"/>
            </w:tcBorders>
            <w:vAlign w:val="center"/>
          </w:tcPr>
          <w:p w14:paraId="50250DCF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5.1)</w:t>
            </w:r>
          </w:p>
        </w:tc>
        <w:tc>
          <w:tcPr>
            <w:tcW w:w="648" w:type="pct"/>
            <w:tcBorders>
              <w:top w:val="single" w:sz="6" w:space="0" w:color="auto"/>
            </w:tcBorders>
            <w:vAlign w:val="center"/>
          </w:tcPr>
          <w:p w14:paraId="388F8DD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(6.8)</w:t>
            </w:r>
          </w:p>
        </w:tc>
      </w:tr>
      <w:tr w:rsidR="00693058" w14:paraId="1D08CFB3" w14:textId="77777777" w:rsidTr="00BF6497">
        <w:tc>
          <w:tcPr>
            <w:tcW w:w="314" w:type="pct"/>
            <w:vAlign w:val="center"/>
          </w:tcPr>
          <w:p w14:paraId="4DE00D98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1" w:type="pct"/>
            <w:vAlign w:val="center"/>
          </w:tcPr>
          <w:p w14:paraId="2776684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083(19.1)</w:t>
            </w:r>
          </w:p>
        </w:tc>
        <w:tc>
          <w:tcPr>
            <w:tcW w:w="648" w:type="pct"/>
            <w:vAlign w:val="center"/>
          </w:tcPr>
          <w:p w14:paraId="048BEA8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(26.5)</w:t>
            </w:r>
          </w:p>
        </w:tc>
        <w:tc>
          <w:tcPr>
            <w:tcW w:w="648" w:type="pct"/>
            <w:vAlign w:val="center"/>
          </w:tcPr>
          <w:p w14:paraId="06B1ECE2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0(36.5)</w:t>
            </w:r>
          </w:p>
        </w:tc>
        <w:tc>
          <w:tcPr>
            <w:tcW w:w="75" w:type="pct"/>
            <w:vAlign w:val="center"/>
          </w:tcPr>
          <w:p w14:paraId="72D93C6A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</w:tcPr>
          <w:p w14:paraId="12EFB60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(26.7)</w:t>
            </w:r>
          </w:p>
        </w:tc>
        <w:tc>
          <w:tcPr>
            <w:tcW w:w="648" w:type="pct"/>
            <w:vAlign w:val="center"/>
          </w:tcPr>
          <w:p w14:paraId="1128013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3(35.9)</w:t>
            </w:r>
          </w:p>
        </w:tc>
        <w:tc>
          <w:tcPr>
            <w:tcW w:w="75" w:type="pct"/>
            <w:vAlign w:val="center"/>
          </w:tcPr>
          <w:p w14:paraId="46C280E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</w:tcPr>
          <w:p w14:paraId="2ED8F2E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(24.4)</w:t>
            </w:r>
          </w:p>
        </w:tc>
        <w:tc>
          <w:tcPr>
            <w:tcW w:w="648" w:type="pct"/>
            <w:vAlign w:val="center"/>
          </w:tcPr>
          <w:p w14:paraId="53EBEDA6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(23.3)</w:t>
            </w:r>
          </w:p>
        </w:tc>
      </w:tr>
      <w:tr w:rsidR="00693058" w14:paraId="38ADF015" w14:textId="77777777" w:rsidTr="00BF6497">
        <w:tc>
          <w:tcPr>
            <w:tcW w:w="314" w:type="pct"/>
            <w:vAlign w:val="center"/>
          </w:tcPr>
          <w:p w14:paraId="7614CA0F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1" w:type="pct"/>
            <w:vAlign w:val="center"/>
          </w:tcPr>
          <w:p w14:paraId="16989EF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765(48.9)</w:t>
            </w:r>
          </w:p>
        </w:tc>
        <w:tc>
          <w:tcPr>
            <w:tcW w:w="648" w:type="pct"/>
            <w:vAlign w:val="center"/>
          </w:tcPr>
          <w:p w14:paraId="7816DA1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(50.2)</w:t>
            </w:r>
          </w:p>
        </w:tc>
        <w:tc>
          <w:tcPr>
            <w:tcW w:w="648" w:type="pct"/>
            <w:vAlign w:val="center"/>
          </w:tcPr>
          <w:p w14:paraId="1FB8BFC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6(38.5)</w:t>
            </w:r>
          </w:p>
        </w:tc>
        <w:tc>
          <w:tcPr>
            <w:tcW w:w="75" w:type="pct"/>
            <w:vAlign w:val="center"/>
          </w:tcPr>
          <w:p w14:paraId="0DA2FE9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</w:tcPr>
          <w:p w14:paraId="410E3FB3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9(50.0)</w:t>
            </w:r>
          </w:p>
        </w:tc>
        <w:tc>
          <w:tcPr>
            <w:tcW w:w="648" w:type="pct"/>
            <w:vAlign w:val="center"/>
          </w:tcPr>
          <w:p w14:paraId="5AAE832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3(37.5)</w:t>
            </w:r>
          </w:p>
        </w:tc>
        <w:tc>
          <w:tcPr>
            <w:tcW w:w="75" w:type="pct"/>
            <w:vAlign w:val="center"/>
          </w:tcPr>
          <w:p w14:paraId="73E95F4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</w:tcPr>
          <w:p w14:paraId="5AFA16C4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(41.1)</w:t>
            </w:r>
          </w:p>
        </w:tc>
        <w:tc>
          <w:tcPr>
            <w:tcW w:w="648" w:type="pct"/>
            <w:vAlign w:val="center"/>
          </w:tcPr>
          <w:p w14:paraId="4748388A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(46.7)</w:t>
            </w:r>
          </w:p>
        </w:tc>
      </w:tr>
      <w:tr w:rsidR="00693058" w14:paraId="2973288E" w14:textId="77777777" w:rsidTr="00BF6497">
        <w:tc>
          <w:tcPr>
            <w:tcW w:w="314" w:type="pct"/>
            <w:vAlign w:val="center"/>
          </w:tcPr>
          <w:p w14:paraId="03E02954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1" w:type="pct"/>
            <w:vAlign w:val="center"/>
          </w:tcPr>
          <w:p w14:paraId="499E2ADF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16(30.4)</w:t>
            </w:r>
          </w:p>
        </w:tc>
        <w:tc>
          <w:tcPr>
            <w:tcW w:w="648" w:type="pct"/>
            <w:vAlign w:val="center"/>
          </w:tcPr>
          <w:p w14:paraId="53DF7F0F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(18.7)</w:t>
            </w:r>
          </w:p>
        </w:tc>
        <w:tc>
          <w:tcPr>
            <w:tcW w:w="648" w:type="pct"/>
            <w:vAlign w:val="center"/>
          </w:tcPr>
          <w:p w14:paraId="401A385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(16.7)</w:t>
            </w:r>
          </w:p>
        </w:tc>
        <w:tc>
          <w:tcPr>
            <w:tcW w:w="75" w:type="pct"/>
            <w:vAlign w:val="center"/>
          </w:tcPr>
          <w:p w14:paraId="48EF5B6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</w:tcPr>
          <w:p w14:paraId="219298C6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(18.9)</w:t>
            </w:r>
          </w:p>
        </w:tc>
        <w:tc>
          <w:tcPr>
            <w:tcW w:w="648" w:type="pct"/>
            <w:vAlign w:val="center"/>
          </w:tcPr>
          <w:p w14:paraId="0FFB9E4D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(18.4)</w:t>
            </w:r>
          </w:p>
        </w:tc>
        <w:tc>
          <w:tcPr>
            <w:tcW w:w="75" w:type="pct"/>
            <w:vAlign w:val="center"/>
          </w:tcPr>
          <w:p w14:paraId="42F4B68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</w:tcPr>
          <w:p w14:paraId="410C4379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(24.4)</w:t>
            </w:r>
          </w:p>
        </w:tc>
        <w:tc>
          <w:tcPr>
            <w:tcW w:w="648" w:type="pct"/>
            <w:vAlign w:val="center"/>
          </w:tcPr>
          <w:p w14:paraId="0E85434A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(17.3)</w:t>
            </w:r>
          </w:p>
        </w:tc>
      </w:tr>
      <w:tr w:rsidR="00693058" w14:paraId="0A320F7A" w14:textId="77777777" w:rsidTr="00BF6497">
        <w:tc>
          <w:tcPr>
            <w:tcW w:w="314" w:type="pct"/>
            <w:vAlign w:val="center"/>
          </w:tcPr>
          <w:p w14:paraId="41E78BAE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721" w:type="pct"/>
            <w:vAlign w:val="center"/>
          </w:tcPr>
          <w:p w14:paraId="6AE65F9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(1.1)</w:t>
            </w:r>
          </w:p>
        </w:tc>
        <w:tc>
          <w:tcPr>
            <w:tcW w:w="648" w:type="pct"/>
            <w:vAlign w:val="center"/>
          </w:tcPr>
          <w:p w14:paraId="22EED5DD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1.5)</w:t>
            </w:r>
          </w:p>
        </w:tc>
        <w:tc>
          <w:tcPr>
            <w:tcW w:w="648" w:type="pct"/>
            <w:vAlign w:val="center"/>
          </w:tcPr>
          <w:p w14:paraId="3F8F523B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(1.5)</w:t>
            </w:r>
          </w:p>
        </w:tc>
        <w:tc>
          <w:tcPr>
            <w:tcW w:w="75" w:type="pct"/>
            <w:vAlign w:val="center"/>
          </w:tcPr>
          <w:p w14:paraId="78527E3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</w:tcPr>
          <w:p w14:paraId="0FC01910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(1.5)</w:t>
            </w:r>
          </w:p>
        </w:tc>
        <w:tc>
          <w:tcPr>
            <w:tcW w:w="648" w:type="pct"/>
            <w:vAlign w:val="center"/>
          </w:tcPr>
          <w:p w14:paraId="578E26A5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(1.5)</w:t>
            </w:r>
          </w:p>
        </w:tc>
        <w:tc>
          <w:tcPr>
            <w:tcW w:w="75" w:type="pct"/>
            <w:vAlign w:val="center"/>
          </w:tcPr>
          <w:p w14:paraId="036D6BC0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vAlign w:val="center"/>
          </w:tcPr>
          <w:p w14:paraId="17CB5621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5.0)</w:t>
            </w:r>
          </w:p>
        </w:tc>
        <w:tc>
          <w:tcPr>
            <w:tcW w:w="648" w:type="pct"/>
            <w:vAlign w:val="center"/>
          </w:tcPr>
          <w:p w14:paraId="6EB3FE5C" w14:textId="77777777" w:rsidR="00693058" w:rsidRDefault="00693058" w:rsidP="00887FA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(5.9)</w:t>
            </w:r>
          </w:p>
        </w:tc>
      </w:tr>
    </w:tbl>
    <w:p w14:paraId="3D887F22" w14:textId="77777777" w:rsidR="00693058" w:rsidRDefault="00693058" w:rsidP="00887FA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sectPr w:rsidR="00693058" w:rsidSect="00BF6497">
          <w:pgSz w:w="16838" w:h="11906" w:orient="landscape" w:code="9"/>
          <w:pgMar w:top="1440" w:right="1080" w:bottom="1440" w:left="1080" w:header="720" w:footer="720" w:gutter="0"/>
          <w:lnNumType w:countBy="1" w:restart="continuous"/>
          <w:cols w:space="720"/>
          <w:noEndnote/>
          <w:docGrid w:linePitch="286"/>
        </w:sectPr>
      </w:pPr>
    </w:p>
    <w:p w14:paraId="3881FD97" w14:textId="41037831" w:rsidR="00693058" w:rsidRPr="00412E23" w:rsidRDefault="008B51CE" w:rsidP="00887F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10" w:name="_Hlk120539807"/>
      <w:r w:rsidRPr="00104C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9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bookmarkEnd w:id="10"/>
      <w:r w:rsidR="00693058" w:rsidRPr="00395F8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Interaction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RS </w:t>
      </w:r>
      <w:r w:rsidR="0069305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nd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S 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on the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risks of HER2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zero and HER2</w:t>
      </w:r>
      <w:r w:rsidR="00693058"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 w:rsidR="00693058" w:rsidRPr="00720395">
        <w:rPr>
          <w:rFonts w:ascii="Times New Roman" w:hAnsi="Times New Roman" w:cs="Times New Roman"/>
          <w:b/>
          <w:bCs/>
          <w:kern w:val="0"/>
          <w:sz w:val="24"/>
          <w:szCs w:val="24"/>
        </w:rPr>
        <w:t>low breast cancer (BC) by HR status</w:t>
      </w:r>
      <w:r w:rsidR="0069305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W w:w="1517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8"/>
        <w:gridCol w:w="898"/>
        <w:gridCol w:w="1411"/>
        <w:gridCol w:w="684"/>
        <w:gridCol w:w="228"/>
        <w:gridCol w:w="1411"/>
        <w:gridCol w:w="684"/>
        <w:gridCol w:w="228"/>
        <w:gridCol w:w="1329"/>
        <w:gridCol w:w="684"/>
        <w:gridCol w:w="228"/>
        <w:gridCol w:w="1329"/>
        <w:gridCol w:w="684"/>
        <w:gridCol w:w="228"/>
        <w:gridCol w:w="1329"/>
        <w:gridCol w:w="684"/>
        <w:gridCol w:w="228"/>
        <w:gridCol w:w="1329"/>
        <w:gridCol w:w="684"/>
      </w:tblGrid>
      <w:tr w:rsidR="00693058" w:rsidRPr="003402A8" w14:paraId="1D4233BD" w14:textId="77777777" w:rsidTr="00BF6497">
        <w:trPr>
          <w:trHeight w:val="169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DEA5335" w14:textId="77777777" w:rsidR="0069305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Quartiles </w:t>
            </w:r>
          </w:p>
          <w:p w14:paraId="518711C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 PR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5C23DD6" w14:textId="77777777" w:rsidR="0069305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Quartiles </w:t>
            </w:r>
          </w:p>
          <w:p w14:paraId="47CB113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 ERS</w:t>
            </w:r>
          </w:p>
        </w:tc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54600F9F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2-zero B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44419C9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439DF163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2-low BC</w:t>
            </w:r>
          </w:p>
        </w:tc>
      </w:tr>
      <w:tr w:rsidR="00693058" w:rsidRPr="003402A8" w14:paraId="07BD2B08" w14:textId="77777777" w:rsidTr="00BF6497">
        <w:trPr>
          <w:trHeight w:val="169"/>
        </w:trPr>
        <w:tc>
          <w:tcPr>
            <w:tcW w:w="0" w:type="auto"/>
            <w:vMerge/>
            <w:vAlign w:val="center"/>
            <w:hideMark/>
          </w:tcPr>
          <w:p w14:paraId="0FC7AC2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2453D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EB17316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  BC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99094E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206C7E9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+ BC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2FEF90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F0650D1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- BC</w:t>
            </w:r>
          </w:p>
        </w:tc>
        <w:tc>
          <w:tcPr>
            <w:tcW w:w="0" w:type="auto"/>
            <w:vMerge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5722D0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9DF6AF1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  BC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16702C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6DA32E8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+ BC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DFCFD6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435319E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- BC</w:t>
            </w:r>
          </w:p>
        </w:tc>
      </w:tr>
      <w:tr w:rsidR="00693058" w:rsidRPr="003402A8" w14:paraId="2E883373" w14:textId="77777777" w:rsidTr="00BF6497">
        <w:trPr>
          <w:trHeight w:val="169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7F2880F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4FE839E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B023959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  <w:p w14:paraId="3F5ECA6C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8868D4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362A4D74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EA3D13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835C4E4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  <w:p w14:paraId="31CF2124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373266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4A956878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D58F58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BE9154E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  <w:p w14:paraId="37E35895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7CA20BA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105635D2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5B803F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F53CB41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  <w:p w14:paraId="1CA93257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1FCF026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7F95B2A6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F38A22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6070FB3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  <w:p w14:paraId="27F1F53C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859C2E9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76971C63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290790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713F40F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  <w:p w14:paraId="4386A7A2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FD9D6EF" w14:textId="77777777" w:rsidR="0069305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  <w:p w14:paraId="03174394" w14:textId="77777777" w:rsidR="00693058" w:rsidRPr="003402A8" w:rsidRDefault="00693058" w:rsidP="00887F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 w:rsidR="00693058" w:rsidRPr="003402A8" w14:paraId="26AEF73D" w14:textId="77777777" w:rsidTr="00BF6497">
        <w:trPr>
          <w:trHeight w:val="169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A2A7C7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AF6198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E3F302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26502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DD02A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2BB22C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31CD8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A7D9A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F562C1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E7612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87D2D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FB1481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288CF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B42F4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885968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EC583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01161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1BA321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20C19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3058" w:rsidRPr="003402A8" w14:paraId="75C492B6" w14:textId="77777777" w:rsidTr="00BF6497">
        <w:trPr>
          <w:trHeight w:val="169"/>
        </w:trPr>
        <w:tc>
          <w:tcPr>
            <w:tcW w:w="0" w:type="auto"/>
            <w:shd w:val="clear" w:color="auto" w:fill="auto"/>
            <w:vAlign w:val="center"/>
            <w:hideMark/>
          </w:tcPr>
          <w:p w14:paraId="214F9E5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9B4B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168CC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(1.42-2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4506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DD85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12F5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(1.41-2.4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0E24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4E1C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68D6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1(0.86-3.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3B506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965A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D7B6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(1.16-1.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44000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2C03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54375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(1.14-1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B39F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C08F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0707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(0.87-2.5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E6D6A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</w:tr>
      <w:tr w:rsidR="00693058" w:rsidRPr="003402A8" w14:paraId="7F67A003" w14:textId="77777777" w:rsidTr="00BF6497">
        <w:trPr>
          <w:trHeight w:val="262"/>
        </w:trPr>
        <w:tc>
          <w:tcPr>
            <w:tcW w:w="0" w:type="auto"/>
            <w:shd w:val="clear" w:color="auto" w:fill="auto"/>
            <w:vAlign w:val="center"/>
            <w:hideMark/>
          </w:tcPr>
          <w:p w14:paraId="113D411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F7A5B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9D2F7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4(2.49-4.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2443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ED77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D4EB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8(2.65-4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0CCC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DC6A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B3AB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(0.84-3.6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97E82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1F51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1338E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7(2.15-3.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C05A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2004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0B1F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2(1.99-3.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8A10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6883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5B8A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(1.88-5.3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9712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3058" w:rsidRPr="003402A8" w14:paraId="7CA61CDC" w14:textId="77777777" w:rsidTr="00BF6497">
        <w:trPr>
          <w:trHeight w:val="262"/>
        </w:trPr>
        <w:tc>
          <w:tcPr>
            <w:tcW w:w="0" w:type="auto"/>
            <w:shd w:val="clear" w:color="auto" w:fill="auto"/>
            <w:vAlign w:val="center"/>
            <w:hideMark/>
          </w:tcPr>
          <w:p w14:paraId="45729D0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F30B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FCE38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3(2.76-4.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08B7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3A95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E3C57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6(2.81-5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1B712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08F8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E136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(0.81-4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AC0C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1E61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84AD6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0(2.69-4.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C8F2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D6D8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F355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3(2.71-4.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1D78D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2635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8FAB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4(2.15-6.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6DB4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3058" w:rsidRPr="003402A8" w14:paraId="75F0A35E" w14:textId="77777777" w:rsidTr="00BF6497">
        <w:trPr>
          <w:trHeight w:val="262"/>
        </w:trPr>
        <w:tc>
          <w:tcPr>
            <w:tcW w:w="0" w:type="auto"/>
            <w:shd w:val="clear" w:color="auto" w:fill="auto"/>
            <w:vAlign w:val="center"/>
            <w:hideMark/>
          </w:tcPr>
          <w:p w14:paraId="0BAE127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64FE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3CBA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(1.1-1.8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96A4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E720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8EFF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(1.11-1.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A17B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CAA8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7288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(0.52-2.2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BA0C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4FB2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3896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(1.08-1.7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B929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3275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C8D37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(1.00-1.7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5C2D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1866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F1B5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(1.05-2.9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88389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 w:rsidR="00693058" w:rsidRPr="003402A8" w14:paraId="04E4E28F" w14:textId="77777777" w:rsidTr="00BF6497">
        <w:trPr>
          <w:trHeight w:val="74"/>
        </w:trPr>
        <w:tc>
          <w:tcPr>
            <w:tcW w:w="0" w:type="auto"/>
            <w:shd w:val="clear" w:color="auto" w:fill="auto"/>
            <w:vAlign w:val="center"/>
            <w:hideMark/>
          </w:tcPr>
          <w:p w14:paraId="2BB8402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25E3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4CDA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(1.86-3.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2549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2EA6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8812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(1.94-3.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FDDC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B297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B30A8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(0.63-3.4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7DBB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60E2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9808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7(1.91-3.1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481C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374C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2D23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7(1.87-3.2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6D04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2421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EF1D1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(1.38-4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BCAE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693058" w:rsidRPr="003402A8" w14:paraId="2DD45720" w14:textId="77777777" w:rsidTr="00BF6497">
        <w:trPr>
          <w:trHeight w:val="262"/>
        </w:trPr>
        <w:tc>
          <w:tcPr>
            <w:tcW w:w="0" w:type="auto"/>
            <w:shd w:val="clear" w:color="auto" w:fill="auto"/>
            <w:vAlign w:val="center"/>
            <w:hideMark/>
          </w:tcPr>
          <w:p w14:paraId="5BD4301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4689C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138F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7(2.48-4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933E4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864B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CC61D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2(2.40-4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1AF0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53FA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7601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7(1.48-6.3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DAF8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3230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B3E01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5(3.16-5.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7D72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69B8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8B2F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4(2.93-5.3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6F81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93B7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B104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2(3.00-8.7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C820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3058" w:rsidRPr="003402A8" w14:paraId="099FB0E2" w14:textId="77777777" w:rsidTr="00BF6497">
        <w:trPr>
          <w:trHeight w:val="74"/>
        </w:trPr>
        <w:tc>
          <w:tcPr>
            <w:tcW w:w="0" w:type="auto"/>
            <w:shd w:val="clear" w:color="auto" w:fill="auto"/>
            <w:vAlign w:val="center"/>
            <w:hideMark/>
          </w:tcPr>
          <w:p w14:paraId="461F3CB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92D5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E56C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6(4.22-7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3CBC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DC06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8AF5D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2(4.35-8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067C2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56A0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50D55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0(1.89-8.4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16870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64E5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3827B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8(4.14-7.2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575AE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6890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3FE8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5(4.17-7.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950B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A997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CDE59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6(2.97-8.9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D7B4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3058" w:rsidRPr="003402A8" w14:paraId="5CAFC066" w14:textId="77777777" w:rsidTr="00BF6497">
        <w:trPr>
          <w:trHeight w:val="262"/>
        </w:trPr>
        <w:tc>
          <w:tcPr>
            <w:tcW w:w="0" w:type="auto"/>
            <w:shd w:val="clear" w:color="auto" w:fill="auto"/>
            <w:vAlign w:val="center"/>
            <w:hideMark/>
          </w:tcPr>
          <w:p w14:paraId="4E51904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8431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D2A0A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(1.47-2.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69CB3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688D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DCD4A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(1.53-2.6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D80DF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CDF7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3612E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(0.51-2.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F071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111B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28C0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(1.39-2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1BE0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31CA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2023C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6(1.25-2.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08E70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4B73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4481A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(1.49-4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2DEB7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693058" w:rsidRPr="003402A8" w14:paraId="56CBDCD0" w14:textId="77777777" w:rsidTr="00BF6497">
        <w:trPr>
          <w:trHeight w:val="262"/>
        </w:trPr>
        <w:tc>
          <w:tcPr>
            <w:tcW w:w="0" w:type="auto"/>
            <w:shd w:val="clear" w:color="auto" w:fill="auto"/>
            <w:vAlign w:val="center"/>
            <w:hideMark/>
          </w:tcPr>
          <w:p w14:paraId="5D74E66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856C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6348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0(2.57-4.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A4B9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338F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E8E9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9(2.76-4.9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2002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D310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E0D3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(0.57-3.6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CE71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B4D5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26AC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4(2.00-3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57374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0503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3563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9(1.84-3.3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FEB0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7497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A851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2(2.15-7.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FBC6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3058" w:rsidRPr="003402A8" w14:paraId="291FA22A" w14:textId="77777777" w:rsidTr="00BF6497">
        <w:trPr>
          <w:trHeight w:val="262"/>
        </w:trPr>
        <w:tc>
          <w:tcPr>
            <w:tcW w:w="0" w:type="auto"/>
            <w:shd w:val="clear" w:color="auto" w:fill="auto"/>
            <w:vAlign w:val="center"/>
            <w:hideMark/>
          </w:tcPr>
          <w:p w14:paraId="65E2FB2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97D4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D7E78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6(4.41-8.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DA24F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932E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2CEF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6(4.59-8.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B9B32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B344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B0DEA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6(1.36-6.9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AB79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1C63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D115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4(3.69-6.6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EA0F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1778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3231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9(3.13-5.8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57B9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400E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92EFE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0(3.15-11.4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AA9C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3058" w:rsidRPr="003402A8" w14:paraId="2A738657" w14:textId="77777777" w:rsidTr="00BF6497">
        <w:trPr>
          <w:trHeight w:val="262"/>
        </w:trPr>
        <w:tc>
          <w:tcPr>
            <w:tcW w:w="0" w:type="auto"/>
            <w:shd w:val="clear" w:color="auto" w:fill="auto"/>
            <w:vAlign w:val="center"/>
            <w:hideMark/>
          </w:tcPr>
          <w:p w14:paraId="3D9CF6B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1423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6F8C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8(4.61-8.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1A86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567C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B35A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6(4.90-9.3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55308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3E9D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D959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(1.41-7.7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FE70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F652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67EF3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3(4.32-7.8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1FD3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BB25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A6B15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2(4.62-8.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F284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A2B4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B0ED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2(2.56-11.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55C5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3058" w:rsidRPr="003402A8" w14:paraId="5D3E3DE4" w14:textId="77777777" w:rsidTr="00BF6497">
        <w:trPr>
          <w:trHeight w:val="262"/>
        </w:trPr>
        <w:tc>
          <w:tcPr>
            <w:tcW w:w="0" w:type="auto"/>
            <w:shd w:val="clear" w:color="auto" w:fill="auto"/>
            <w:vAlign w:val="center"/>
            <w:hideMark/>
          </w:tcPr>
          <w:p w14:paraId="2CF5753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DE4D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0F89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2(1.81-3.2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E066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7C0A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66CBF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3(1.95-3.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ABA1F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1556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624A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(0.35-2.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18615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B6EE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A1FD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(1.39-2.4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403A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CC5E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11D8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(1.51-2.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6085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A3AF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59F6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(0.72-2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B1F63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6</w:t>
            </w:r>
          </w:p>
        </w:tc>
      </w:tr>
      <w:tr w:rsidR="00693058" w:rsidRPr="003402A8" w14:paraId="0ABC624F" w14:textId="77777777" w:rsidTr="00BF6497">
        <w:trPr>
          <w:trHeight w:val="262"/>
        </w:trPr>
        <w:tc>
          <w:tcPr>
            <w:tcW w:w="0" w:type="auto"/>
            <w:shd w:val="clear" w:color="auto" w:fill="auto"/>
            <w:vAlign w:val="center"/>
            <w:hideMark/>
          </w:tcPr>
          <w:p w14:paraId="37D9455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4621E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05C9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8(3.18-5.7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CB80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C3CE8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966B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2(3.32-6.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79EC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2252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76D1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(1.25-6.8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09AD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2013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4F78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1(2.38-4.3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9463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6B69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6C0AD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2(2.49-4.7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6A8B2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A57D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90EA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9(1.56-4.6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73E8F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3058" w:rsidRPr="003402A8" w14:paraId="7AE5C0E4" w14:textId="77777777" w:rsidTr="00BF6497">
        <w:trPr>
          <w:trHeight w:val="74"/>
        </w:trPr>
        <w:tc>
          <w:tcPr>
            <w:tcW w:w="0" w:type="auto"/>
            <w:shd w:val="clear" w:color="auto" w:fill="auto"/>
            <w:vAlign w:val="center"/>
            <w:hideMark/>
          </w:tcPr>
          <w:p w14:paraId="781434BB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7E77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B6971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2(6.43-12.6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0352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448E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BC913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7(6.53-13.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ADA2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F930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279E3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4(2.08-10.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CE8A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5947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CD47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0(5.07-9.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AEFCFE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C858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C2D9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1(5.29-10.6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CE81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1BBF0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3B56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6(3.27-10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2709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3058" w:rsidRPr="003402A8" w14:paraId="29593EF2" w14:textId="77777777" w:rsidTr="00BF6497">
        <w:trPr>
          <w:trHeight w:val="262"/>
        </w:trPr>
        <w:tc>
          <w:tcPr>
            <w:tcW w:w="0" w:type="auto"/>
            <w:shd w:val="clear" w:color="auto" w:fill="auto"/>
            <w:vAlign w:val="center"/>
            <w:hideMark/>
          </w:tcPr>
          <w:p w14:paraId="5B25F6F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F6F2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8828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0(7.29-14.2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3B6C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7CC4F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5A845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1(7.55-15.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555A6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9D42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C6829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0(3.14-15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4A2C4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52A0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4AD6F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4(5.60-1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59BF2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C6111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848DF6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4(6.19-12.6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6E677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443BC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A781B3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1" w:name="_Hlk120172620"/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0(3.26-9.98)</w:t>
            </w:r>
            <w:bookmarkEnd w:id="11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279A5A" w14:textId="77777777" w:rsidR="00693058" w:rsidRPr="003402A8" w:rsidRDefault="00693058" w:rsidP="00887FA5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402A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160E1B0B" w14:textId="77777777" w:rsidR="00BF6497" w:rsidRDefault="00BF6497" w:rsidP="00BF6497">
      <w:pPr>
        <w:spacing w:line="480" w:lineRule="auto"/>
      </w:pPr>
    </w:p>
    <w:sectPr w:rsidR="00BF6497" w:rsidSect="00BF6497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25167" w14:textId="77777777" w:rsidR="00DE1D84" w:rsidRDefault="00DE1D84" w:rsidP="00693058">
      <w:r>
        <w:separator/>
      </w:r>
    </w:p>
  </w:endnote>
  <w:endnote w:type="continuationSeparator" w:id="0">
    <w:p w14:paraId="6310541B" w14:textId="77777777" w:rsidR="00DE1D84" w:rsidRDefault="00DE1D84" w:rsidP="00693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Malgun Gothic Semilight"/>
    <w:charset w:val="86"/>
    <w:family w:val="roman"/>
    <w:pitch w:val="variable"/>
    <w:sig w:usb0="00000000" w:usb1="F9DFFFFF" w:usb2="0000003E" w:usb3="00000000" w:csb0="001F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9316648"/>
      <w:docPartObj>
        <w:docPartGallery w:val="Page Numbers (Bottom of Page)"/>
        <w:docPartUnique/>
      </w:docPartObj>
    </w:sdtPr>
    <w:sdtContent>
      <w:p w14:paraId="2049F159" w14:textId="7020FE61" w:rsidR="00BF6497" w:rsidRDefault="00BF6497" w:rsidP="009E53E5">
        <w:pPr>
          <w:pStyle w:val="a5"/>
          <w:spacing w:line="480" w:lineRule="auto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001F" w:rsidRPr="00FB001F">
          <w:rPr>
            <w:noProof/>
            <w:lang w:val="zh-CN"/>
          </w:rPr>
          <w:t>4</w:t>
        </w:r>
        <w:r>
          <w:fldChar w:fldCharType="end"/>
        </w:r>
      </w:p>
    </w:sdtContent>
  </w:sdt>
  <w:p w14:paraId="0DEE669B" w14:textId="77777777" w:rsidR="00BF6497" w:rsidRDefault="00BF649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0291E" w14:textId="77777777" w:rsidR="00DE1D84" w:rsidRDefault="00DE1D84" w:rsidP="00693058">
      <w:r>
        <w:separator/>
      </w:r>
    </w:p>
  </w:footnote>
  <w:footnote w:type="continuationSeparator" w:id="0">
    <w:p w14:paraId="0D3F4B79" w14:textId="77777777" w:rsidR="00DE1D84" w:rsidRDefault="00DE1D84" w:rsidP="006930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D6BE2"/>
    <w:multiLevelType w:val="hybridMultilevel"/>
    <w:tmpl w:val="05AABB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7A925CD"/>
    <w:multiLevelType w:val="hybridMultilevel"/>
    <w:tmpl w:val="B5DC2A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61774897">
    <w:abstractNumId w:val="1"/>
  </w:num>
  <w:num w:numId="2" w16cid:durableId="867571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3E8"/>
    <w:rsid w:val="000A570E"/>
    <w:rsid w:val="000D5985"/>
    <w:rsid w:val="00255FC3"/>
    <w:rsid w:val="0027601F"/>
    <w:rsid w:val="002F73E8"/>
    <w:rsid w:val="00333B24"/>
    <w:rsid w:val="00440D5C"/>
    <w:rsid w:val="005075AD"/>
    <w:rsid w:val="005131F2"/>
    <w:rsid w:val="005E2631"/>
    <w:rsid w:val="00642AE3"/>
    <w:rsid w:val="0065173F"/>
    <w:rsid w:val="00693058"/>
    <w:rsid w:val="00743A0C"/>
    <w:rsid w:val="00797D60"/>
    <w:rsid w:val="00887FA5"/>
    <w:rsid w:val="008B51CE"/>
    <w:rsid w:val="009831CF"/>
    <w:rsid w:val="009E53E5"/>
    <w:rsid w:val="00AB2D6E"/>
    <w:rsid w:val="00BF6497"/>
    <w:rsid w:val="00C37961"/>
    <w:rsid w:val="00D01EFD"/>
    <w:rsid w:val="00DE1D84"/>
    <w:rsid w:val="00FB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F9101"/>
  <w15:chartTrackingRefBased/>
  <w15:docId w15:val="{11A48D85-83FA-4BD3-B494-37017E073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058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797D60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797D60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797D60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797D60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6930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0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058"/>
    <w:rPr>
      <w:sz w:val="18"/>
      <w:szCs w:val="18"/>
    </w:rPr>
  </w:style>
  <w:style w:type="paragraph" w:customStyle="1" w:styleId="tgt">
    <w:name w:val="tgt"/>
    <w:basedOn w:val="a"/>
    <w:rsid w:val="006930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693058"/>
  </w:style>
  <w:style w:type="paragraph" w:customStyle="1" w:styleId="EndNoteBibliographyTitle">
    <w:name w:val="EndNote Bibliography Title"/>
    <w:basedOn w:val="a"/>
    <w:link w:val="EndNoteBibliographyTitle0"/>
    <w:rsid w:val="0069305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9305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9305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93058"/>
    <w:rPr>
      <w:rFonts w:ascii="等线" w:eastAsia="等线" w:hAnsi="等线"/>
      <w:noProof/>
      <w:sz w:val="20"/>
    </w:rPr>
  </w:style>
  <w:style w:type="character" w:customStyle="1" w:styleId="jbiaotien">
    <w:name w:val="j_biaoti_en"/>
    <w:basedOn w:val="a0"/>
    <w:rsid w:val="00693058"/>
  </w:style>
  <w:style w:type="table" w:customStyle="1" w:styleId="a7">
    <w:name w:val="三线表"/>
    <w:basedOn w:val="a1"/>
    <w:uiPriority w:val="99"/>
    <w:rsid w:val="00693058"/>
    <w:tblPr>
      <w:tblBorders>
        <w:top w:val="single" w:sz="4" w:space="0" w:color="auto"/>
        <w:bottom w:val="single" w:sz="4" w:space="0" w:color="auto"/>
      </w:tblBorders>
    </w:tblPr>
  </w:style>
  <w:style w:type="table" w:styleId="a8">
    <w:name w:val="Table Grid"/>
    <w:basedOn w:val="a1"/>
    <w:uiPriority w:val="39"/>
    <w:qFormat/>
    <w:rsid w:val="00693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69305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69305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69305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9305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93058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9305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93058"/>
    <w:rPr>
      <w:sz w:val="18"/>
      <w:szCs w:val="18"/>
    </w:rPr>
  </w:style>
  <w:style w:type="paragraph" w:styleId="af0">
    <w:name w:val="List Paragraph"/>
    <w:basedOn w:val="a"/>
    <w:uiPriority w:val="34"/>
    <w:qFormat/>
    <w:rsid w:val="00693058"/>
    <w:pPr>
      <w:ind w:firstLineChars="200" w:firstLine="420"/>
    </w:pPr>
  </w:style>
  <w:style w:type="paragraph" w:styleId="af1">
    <w:name w:val="Revision"/>
    <w:hidden/>
    <w:uiPriority w:val="99"/>
    <w:semiHidden/>
    <w:rsid w:val="00693058"/>
  </w:style>
  <w:style w:type="character" w:styleId="af2">
    <w:name w:val="Hyperlink"/>
    <w:basedOn w:val="a0"/>
    <w:uiPriority w:val="99"/>
    <w:unhideWhenUsed/>
    <w:rsid w:val="00693058"/>
    <w:rPr>
      <w:color w:val="0563C1" w:themeColor="hyperlink"/>
      <w:u w:val="single"/>
    </w:rPr>
  </w:style>
  <w:style w:type="character" w:styleId="af3">
    <w:name w:val="line number"/>
    <w:basedOn w:val="a0"/>
    <w:uiPriority w:val="99"/>
    <w:semiHidden/>
    <w:unhideWhenUsed/>
    <w:rsid w:val="009E5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D881B-78EB-44DA-81F8-759B56825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2624</Words>
  <Characters>14957</Characters>
  <Application>Microsoft Office Word</Application>
  <DocSecurity>0</DocSecurity>
  <Lines>124</Lines>
  <Paragraphs>35</Paragraphs>
  <ScaleCrop>false</ScaleCrop>
  <Company/>
  <LinksUpToDate>false</LinksUpToDate>
  <CharactersWithSpaces>1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璐</dc:creator>
  <cp:keywords/>
  <dc:description/>
  <cp:lastModifiedBy>zhangyunmeng99@163.com</cp:lastModifiedBy>
  <cp:revision>4</cp:revision>
  <dcterms:created xsi:type="dcterms:W3CDTF">2023-05-05T22:00:00Z</dcterms:created>
  <dcterms:modified xsi:type="dcterms:W3CDTF">2023-05-08T02:12:00Z</dcterms:modified>
</cp:coreProperties>
</file>